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3BC3C" w14:textId="77777777" w:rsidR="00C30C06" w:rsidRPr="0049288E" w:rsidRDefault="00C30C06" w:rsidP="00C30C06">
      <w:pPr>
        <w:pStyle w:val="NoSpacing"/>
        <w:ind w:right="288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49288E">
        <w:rPr>
          <w:rFonts w:ascii="Times New Roman" w:hAnsi="Times New Roman" w:cs="Times New Roman"/>
          <w:b/>
          <w:color w:val="000000" w:themeColor="text1"/>
        </w:rPr>
        <w:t>Spatial variability and environmental drivers of Cassava – AMF associations across Southern Nigeria</w:t>
      </w:r>
    </w:p>
    <w:p w14:paraId="356926DC" w14:textId="77777777" w:rsidR="00C30C06" w:rsidRPr="0049288E" w:rsidRDefault="00C30C06" w:rsidP="00C30C06">
      <w:pPr>
        <w:spacing w:after="0" w:line="240" w:lineRule="auto"/>
        <w:ind w:left="720" w:right="288"/>
        <w:jc w:val="both"/>
        <w:rPr>
          <w:rFonts w:ascii="Times New Roman" w:hAnsi="Times New Roman" w:cs="Times New Roman"/>
          <w:i/>
          <w:color w:val="000000" w:themeColor="text1"/>
          <w:lang w:val="en-GB"/>
        </w:rPr>
      </w:pPr>
    </w:p>
    <w:p w14:paraId="1E049054" w14:textId="77777777" w:rsidR="00C30C06" w:rsidRPr="0049288E" w:rsidRDefault="00C30C06" w:rsidP="00C30C06">
      <w:pPr>
        <w:spacing w:after="0"/>
        <w:ind w:right="288"/>
        <w:rPr>
          <w:rFonts w:ascii="Times New Roman" w:hAnsi="Times New Roman" w:cs="Times New Roman"/>
        </w:rPr>
      </w:pPr>
      <w:r w:rsidRPr="0049288E">
        <w:rPr>
          <w:rFonts w:ascii="Times New Roman" w:hAnsi="Times New Roman" w:cs="Times New Roman"/>
        </w:rPr>
        <w:t>Bolaji Thanni</w:t>
      </w:r>
      <w:r w:rsidRPr="0049288E">
        <w:rPr>
          <w:rFonts w:ascii="Times New Roman" w:hAnsi="Times New Roman" w:cs="Times New Roman"/>
          <w:vertAlign w:val="superscript"/>
        </w:rPr>
        <w:t>1,3</w:t>
      </w:r>
      <w:r w:rsidRPr="0049288E">
        <w:rPr>
          <w:rFonts w:ascii="Times New Roman" w:hAnsi="Times New Roman" w:cs="Times New Roman"/>
        </w:rPr>
        <w:t>, Roel Merckx</w:t>
      </w:r>
      <w:r w:rsidRPr="0049288E">
        <w:rPr>
          <w:rFonts w:ascii="Times New Roman" w:hAnsi="Times New Roman" w:cs="Times New Roman"/>
          <w:vertAlign w:val="superscript"/>
        </w:rPr>
        <w:t>1</w:t>
      </w:r>
      <w:r w:rsidRPr="0049288E">
        <w:rPr>
          <w:rFonts w:ascii="Times New Roman" w:hAnsi="Times New Roman" w:cs="Times New Roman"/>
        </w:rPr>
        <w:t>, Pieterjan De Bauw</w:t>
      </w:r>
      <w:r w:rsidRPr="0049288E">
        <w:rPr>
          <w:rFonts w:ascii="Times New Roman" w:hAnsi="Times New Roman" w:cs="Times New Roman"/>
          <w:vertAlign w:val="superscript"/>
        </w:rPr>
        <w:t xml:space="preserve">1, </w:t>
      </w:r>
      <w:r w:rsidRPr="0049288E">
        <w:rPr>
          <w:rFonts w:ascii="Times New Roman" w:hAnsi="Times New Roman" w:cs="Times New Roman"/>
        </w:rPr>
        <w:t>Margaux Boeraeve</w:t>
      </w:r>
      <w:r w:rsidRPr="0049288E">
        <w:rPr>
          <w:rFonts w:ascii="Times New Roman" w:hAnsi="Times New Roman" w:cs="Times New Roman"/>
          <w:vertAlign w:val="superscript"/>
        </w:rPr>
        <w:t>2</w:t>
      </w:r>
      <w:r w:rsidRPr="0049288E">
        <w:rPr>
          <w:rFonts w:ascii="Times New Roman" w:hAnsi="Times New Roman" w:cs="Times New Roman"/>
        </w:rPr>
        <w:t>, Gerrit Peeters</w:t>
      </w:r>
      <w:r w:rsidRPr="0049288E">
        <w:rPr>
          <w:rFonts w:ascii="Times New Roman" w:hAnsi="Times New Roman" w:cs="Times New Roman"/>
          <w:vertAlign w:val="superscript"/>
        </w:rPr>
        <w:t>2</w:t>
      </w:r>
      <w:r w:rsidRPr="0049288E">
        <w:rPr>
          <w:rFonts w:ascii="Times New Roman" w:hAnsi="Times New Roman" w:cs="Times New Roman"/>
        </w:rPr>
        <w:t>,</w:t>
      </w:r>
      <w:r w:rsidRPr="0049288E">
        <w:rPr>
          <w:rFonts w:ascii="Times New Roman" w:hAnsi="Times New Roman" w:cs="Times New Roman"/>
          <w:vertAlign w:val="superscript"/>
        </w:rPr>
        <w:t xml:space="preserve"> </w:t>
      </w:r>
      <w:r w:rsidRPr="0049288E">
        <w:rPr>
          <w:rFonts w:ascii="Times New Roman" w:hAnsi="Times New Roman" w:cs="Times New Roman"/>
        </w:rPr>
        <w:t xml:space="preserve">Stefan Hauser </w:t>
      </w:r>
      <w:r w:rsidRPr="0049288E">
        <w:rPr>
          <w:rFonts w:ascii="Times New Roman" w:hAnsi="Times New Roman" w:cs="Times New Roman"/>
          <w:vertAlign w:val="superscript"/>
        </w:rPr>
        <w:t>3</w:t>
      </w:r>
      <w:r w:rsidRPr="0049288E">
        <w:rPr>
          <w:rFonts w:ascii="Times New Roman" w:hAnsi="Times New Roman" w:cs="Times New Roman"/>
        </w:rPr>
        <w:t>, Olivier Honnay</w:t>
      </w:r>
      <w:r w:rsidRPr="0049288E">
        <w:rPr>
          <w:rFonts w:ascii="Times New Roman" w:hAnsi="Times New Roman" w:cs="Times New Roman"/>
          <w:vertAlign w:val="superscript"/>
        </w:rPr>
        <w:t>2</w:t>
      </w:r>
    </w:p>
    <w:p w14:paraId="3021A827" w14:textId="77777777" w:rsidR="00C30C06" w:rsidRPr="0049288E" w:rsidRDefault="00C30C06" w:rsidP="00C30C06">
      <w:pPr>
        <w:spacing w:after="0"/>
        <w:ind w:right="288"/>
        <w:rPr>
          <w:rFonts w:ascii="Times New Roman" w:hAnsi="Times New Roman" w:cs="Times New Roman"/>
        </w:rPr>
      </w:pPr>
    </w:p>
    <w:p w14:paraId="163CBE81" w14:textId="77777777" w:rsidR="00C30C06" w:rsidRPr="0049288E" w:rsidRDefault="00C30C06" w:rsidP="00C30C06">
      <w:pPr>
        <w:spacing w:after="0" w:line="240" w:lineRule="auto"/>
        <w:ind w:left="720" w:right="288"/>
        <w:jc w:val="both"/>
        <w:rPr>
          <w:rFonts w:ascii="Times New Roman" w:hAnsi="Times New Roman" w:cs="Times New Roman"/>
          <w:i/>
        </w:rPr>
      </w:pPr>
      <w:r w:rsidRPr="0049288E">
        <w:rPr>
          <w:rFonts w:ascii="Times New Roman" w:hAnsi="Times New Roman" w:cs="Times New Roman"/>
          <w:vertAlign w:val="superscript"/>
        </w:rPr>
        <w:t>1</w:t>
      </w:r>
      <w:r w:rsidRPr="0049288E">
        <w:rPr>
          <w:rFonts w:ascii="Times New Roman" w:hAnsi="Times New Roman" w:cs="Times New Roman"/>
          <w:i/>
        </w:rPr>
        <w:t xml:space="preserve"> Department of Earth and Environmental Sciences, Division Soil and Water Management,  KU Leuven, Kasteelpark Arenberg 20-3001 Leuven, Belgium</w:t>
      </w:r>
    </w:p>
    <w:p w14:paraId="336528A4" w14:textId="77777777" w:rsidR="00C30C06" w:rsidRPr="0049288E" w:rsidRDefault="00C30C06" w:rsidP="00C30C06">
      <w:pPr>
        <w:spacing w:after="0" w:line="240" w:lineRule="auto"/>
        <w:ind w:left="720" w:right="288"/>
        <w:jc w:val="both"/>
        <w:rPr>
          <w:rFonts w:ascii="Times New Roman" w:hAnsi="Times New Roman" w:cs="Times New Roman"/>
          <w:i/>
        </w:rPr>
      </w:pPr>
      <w:r w:rsidRPr="0049288E">
        <w:rPr>
          <w:rFonts w:ascii="Times New Roman" w:hAnsi="Times New Roman" w:cs="Times New Roman"/>
          <w:i/>
          <w:vertAlign w:val="superscript"/>
        </w:rPr>
        <w:t>2</w:t>
      </w:r>
      <w:r w:rsidRPr="0049288E">
        <w:rPr>
          <w:rFonts w:ascii="Times New Roman" w:hAnsi="Times New Roman" w:cs="Times New Roman"/>
          <w:i/>
        </w:rPr>
        <w:t>Department of Biology, Plant Conservation and Population Biology, KU Leuven, B-3001 Leuven, Belgium</w:t>
      </w:r>
    </w:p>
    <w:p w14:paraId="4AD4E3E2" w14:textId="77777777" w:rsidR="00C30C06" w:rsidRPr="0049288E" w:rsidRDefault="00C30C06" w:rsidP="00C30C06">
      <w:pPr>
        <w:spacing w:after="0" w:line="240" w:lineRule="auto"/>
        <w:ind w:right="288" w:firstLine="720"/>
        <w:jc w:val="both"/>
        <w:rPr>
          <w:rFonts w:ascii="Times New Roman" w:hAnsi="Times New Roman" w:cs="Times New Roman"/>
          <w:i/>
        </w:rPr>
      </w:pPr>
      <w:r w:rsidRPr="0049288E">
        <w:rPr>
          <w:rFonts w:ascii="Times New Roman" w:hAnsi="Times New Roman" w:cs="Times New Roman"/>
          <w:i/>
          <w:vertAlign w:val="superscript"/>
        </w:rPr>
        <w:t xml:space="preserve">3 </w:t>
      </w:r>
      <w:r w:rsidRPr="0049288E">
        <w:rPr>
          <w:rFonts w:ascii="Times New Roman" w:hAnsi="Times New Roman" w:cs="Times New Roman"/>
          <w:i/>
        </w:rPr>
        <w:t>Root and Tuber Agronomy, International Institute of Tropical Agriculture, Ibadan, Nigeria</w:t>
      </w:r>
    </w:p>
    <w:p w14:paraId="643739CE" w14:textId="77777777" w:rsidR="00C30C06" w:rsidRPr="0049288E" w:rsidRDefault="00C30C06" w:rsidP="00C30C06">
      <w:pPr>
        <w:spacing w:after="0" w:line="240" w:lineRule="auto"/>
        <w:ind w:left="720" w:right="288"/>
        <w:rPr>
          <w:rFonts w:ascii="Times New Roman" w:hAnsi="Times New Roman" w:cs="Times New Roman"/>
          <w:i/>
        </w:rPr>
      </w:pPr>
    </w:p>
    <w:p w14:paraId="35B17279" w14:textId="3E1B98FF" w:rsidR="00C30C06" w:rsidRDefault="00C30C06" w:rsidP="00C30C06">
      <w:pPr>
        <w:spacing w:after="0" w:line="240" w:lineRule="auto"/>
        <w:ind w:left="720" w:right="288"/>
        <w:jc w:val="both"/>
        <w:rPr>
          <w:rStyle w:val="Hyperlink"/>
          <w:rFonts w:ascii="Times New Roman" w:hAnsi="Times New Roman" w:cs="Times New Roman"/>
          <w:lang w:val="en-GB"/>
        </w:rPr>
      </w:pPr>
      <w:r w:rsidRPr="0049288E">
        <w:rPr>
          <w:rFonts w:ascii="Times New Roman" w:hAnsi="Times New Roman" w:cs="Times New Roman"/>
          <w:lang w:val="en-GB"/>
        </w:rPr>
        <w:t xml:space="preserve">*Corresponding author: </w:t>
      </w:r>
      <w:r w:rsidRPr="0049288E">
        <w:rPr>
          <w:rFonts w:ascii="Times New Roman" w:hAnsi="Times New Roman" w:cs="Times New Roman"/>
        </w:rPr>
        <w:t xml:space="preserve">Bolaji Thanni, Soil and Water Management Division, Department of Earth and Environmental Science, KU Leuven, Kasteelpark Arenberg 20, box- 3001, 3001 Heverlee, Belgium. Tel: </w:t>
      </w:r>
      <w:r w:rsidR="000533FA">
        <w:rPr>
          <w:rFonts w:ascii="Times New Roman" w:hAnsi="Times New Roman" w:cs="Times New Roman"/>
        </w:rPr>
        <w:t>±</w:t>
      </w:r>
      <w:r w:rsidRPr="0049288E">
        <w:rPr>
          <w:rFonts w:ascii="Times New Roman" w:hAnsi="Times New Roman" w:cs="Times New Roman"/>
        </w:rPr>
        <w:t xml:space="preserve">32465770286, E-mail: </w:t>
      </w:r>
      <w:hyperlink r:id="rId7" w:history="1">
        <w:r w:rsidRPr="0049288E">
          <w:rPr>
            <w:rStyle w:val="Hyperlink"/>
            <w:rFonts w:ascii="Times New Roman" w:hAnsi="Times New Roman" w:cs="Times New Roman"/>
            <w:lang w:val="en-GB"/>
          </w:rPr>
          <w:t>Bolaji.thanni@kuleuven.be</w:t>
        </w:r>
      </w:hyperlink>
    </w:p>
    <w:p w14:paraId="24E0D48E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35CC4D1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1BABB11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D0C4CFD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254D52D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E057113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8D95AC2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186C5D4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C4B9A81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884248A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4B9BC72C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A9BEF14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C695652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B57D2E8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F27D5DD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8D0DEB6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41A01F0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32E88C6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16FC9A6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E33FB25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24AA64F2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6E356AE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1D5F69CB" w14:textId="7777777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9465F2E" w14:textId="76A72417" w:rsidR="00C30C06" w:rsidRDefault="00C30C06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52085D0" w14:textId="452795C1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noProof/>
        </w:rPr>
        <w:lastRenderedPageBreak/>
        <w:drawing>
          <wp:inline distT="0" distB="0" distL="0" distR="0" wp14:anchorId="1AA8E60E" wp14:editId="201951C5">
            <wp:extent cx="6368143" cy="491778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8143" cy="4917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9831E" w14:textId="43C951D8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E6751E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 S</w:t>
      </w:r>
      <w:r w:rsidRPr="00E6751E">
        <w:rPr>
          <w:rFonts w:ascii="Times New Roman" w:hAnsi="Times New Roman" w:cs="Times New Roman"/>
          <w:b/>
        </w:rPr>
        <w:t>1</w:t>
      </w:r>
      <w:r w:rsidRPr="0049288E">
        <w:rPr>
          <w:rFonts w:ascii="Times New Roman" w:hAnsi="Times New Roman" w:cs="Times New Roman"/>
        </w:rPr>
        <w:t xml:space="preserve">. Map of the 60 sampling locations in </w:t>
      </w:r>
      <w:r w:rsidR="007D00D8">
        <w:rPr>
          <w:rFonts w:ascii="Times New Roman" w:hAnsi="Times New Roman" w:cs="Times New Roman"/>
        </w:rPr>
        <w:t>three agroecolog</w:t>
      </w:r>
      <w:r w:rsidR="00C27A8D">
        <w:rPr>
          <w:rFonts w:ascii="Times New Roman" w:hAnsi="Times New Roman" w:cs="Times New Roman"/>
        </w:rPr>
        <w:t>ical</w:t>
      </w:r>
      <w:r w:rsidR="007D00D8">
        <w:rPr>
          <w:rFonts w:ascii="Times New Roman" w:hAnsi="Times New Roman" w:cs="Times New Roman"/>
        </w:rPr>
        <w:t xml:space="preserve"> zones in Nigeria </w:t>
      </w:r>
      <w:r w:rsidRPr="0049288E">
        <w:rPr>
          <w:rFonts w:ascii="Times New Roman" w:hAnsi="Times New Roman" w:cs="Times New Roman"/>
        </w:rPr>
        <w:t>where cassava root and soil samples were collected.</w:t>
      </w:r>
    </w:p>
    <w:p w14:paraId="286998F5" w14:textId="761DC5B1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6F361D92" w14:textId="0A195710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92DBF62" w14:textId="3B13B96A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EBCF4CA" w14:textId="3207EF0E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56AC7B8" w14:textId="1C7CE3AB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7E36DA7A" w14:textId="665C5296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59E344F9" w14:textId="51596E7D" w:rsidR="00EF1C1B" w:rsidRDefault="00EF1C1B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07F2729F" w14:textId="1167AB70" w:rsidR="00EF1C1B" w:rsidRDefault="004C4D37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5128B038" wp14:editId="2BA479C7">
                <wp:simplePos x="0" y="0"/>
                <wp:positionH relativeFrom="column">
                  <wp:posOffset>220980</wp:posOffset>
                </wp:positionH>
                <wp:positionV relativeFrom="paragraph">
                  <wp:posOffset>171450</wp:posOffset>
                </wp:positionV>
                <wp:extent cx="8007350" cy="3159760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07350" cy="3159760"/>
                          <a:chOff x="0" y="0"/>
                          <a:chExt cx="8007350" cy="3159760"/>
                        </a:xfrm>
                      </wpg:grpSpPr>
                      <wpg:grpSp>
                        <wpg:cNvPr id="11" name="Group 10"/>
                        <wpg:cNvGrpSpPr/>
                        <wpg:grpSpPr>
                          <a:xfrm>
                            <a:off x="0" y="0"/>
                            <a:ext cx="8007350" cy="3159760"/>
                            <a:chOff x="0" y="0"/>
                            <a:chExt cx="8007677" cy="3159951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/>
                          </pic:nvPicPr>
                          <pic:blipFill rotWithShape="1">
                            <a:blip r:embed="rId9"/>
                            <a:srcRect l="3342" t="-1" r="8" b="8216"/>
                            <a:stretch/>
                          </pic:blipFill>
                          <pic:spPr>
                            <a:xfrm>
                              <a:off x="297946" y="0"/>
                              <a:ext cx="3395857" cy="29210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" name="Picture 3"/>
                            <pic:cNvPicPr/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200" t="-1" r="16" b="9075"/>
                            <a:stretch/>
                          </pic:blipFill>
                          <pic:spPr>
                            <a:xfrm>
                              <a:off x="4406592" y="67945"/>
                              <a:ext cx="3601085" cy="285305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" name="TextBox 5"/>
                          <wps:cNvSpPr txBox="1"/>
                          <wps:spPr>
                            <a:xfrm>
                              <a:off x="1418822" y="2852174"/>
                              <a:ext cx="1868129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6AAD516" w14:textId="77777777" w:rsidR="004C4D37" w:rsidRDefault="004C4D37" w:rsidP="004C4D3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sequenc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5" name="TextBox 6"/>
                          <wps:cNvSpPr txBox="1"/>
                          <wps:spPr>
                            <a:xfrm>
                              <a:off x="5730269" y="2852173"/>
                              <a:ext cx="1868129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BD7333" w14:textId="77777777" w:rsidR="004C4D37" w:rsidRDefault="004C4D37" w:rsidP="004C4D3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sequenc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" name="TextBox 8"/>
                          <wps:cNvSpPr txBox="1"/>
                          <wps:spPr>
                            <a:xfrm rot="16200000">
                              <a:off x="-780176" y="1018458"/>
                              <a:ext cx="1868129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8F94CF0" w14:textId="77777777" w:rsidR="004C4D37" w:rsidRDefault="004C4D37" w:rsidP="004C4D3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No. of OTU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7" name="TextBox 7"/>
                        <wps:cNvSpPr txBox="1"/>
                        <wps:spPr>
                          <a:xfrm>
                            <a:off x="350520" y="281940"/>
                            <a:ext cx="509424" cy="3526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442B68" w14:textId="04F47233" w:rsidR="004C4D37" w:rsidRDefault="004C4D37" w:rsidP="004C4D3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28B038" id="Group 8" o:spid="_x0000_s1026" style="position:absolute;margin-left:17.4pt;margin-top:13.5pt;width:630.5pt;height:248.8pt;z-index:251662848" coordsize="80073,315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">
                <v:group id="Group 10" o:spid="_x0000_s1027" style="position:absolute;width:80073;height:31597" coordsize="80076,315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left:2979;width:33959;height:29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">
                    <v:imagedata r:id="rId11" o:title="" croptop="-1f" cropbottom="5384f" cropleft="2190f" cropright="5f"/>
                  </v:shape>
                  <v:shape id="Picture 3" o:spid="_x0000_s1029" type="#_x0000_t75" style="position:absolute;left:44065;top:679;width:36011;height:285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">
                    <v:imagedata r:id="rId12" o:title="" croptop="-1f" cropbottom="5947f" cropleft="2753f" cropright="10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5" o:spid="_x0000_s1030" type="#_x0000_t202" style="position:absolute;left:14188;top:28521;width:18681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  <v:textbox style="mso-fit-shape-to-text:t">
                      <w:txbxContent>
                        <w:p w14:paraId="06AAD516" w14:textId="77777777" w:rsidR="004C4D37" w:rsidRDefault="004C4D37" w:rsidP="004C4D3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sequences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57302;top:28521;width:18681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14:paraId="62BD7333" w14:textId="77777777" w:rsidR="004C4D37" w:rsidRDefault="004C4D37" w:rsidP="004C4D3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sequences</w:t>
                          </w:r>
                        </w:p>
                      </w:txbxContent>
                    </v:textbox>
                  </v:shape>
                  <v:shape id="TextBox 8" o:spid="_x0000_s1032" type="#_x0000_t202" style="position:absolute;left:-7802;top:10184;width:18682;height:307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" filled="f" stroked="f">
                    <v:textbox style="mso-fit-shape-to-text:t">
                      <w:txbxContent>
                        <w:p w14:paraId="18F94CF0" w14:textId="77777777" w:rsidR="004C4D37" w:rsidRDefault="004C4D37" w:rsidP="004C4D3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No. of OTUs</w:t>
                          </w:r>
                        </w:p>
                      </w:txbxContent>
                    </v:textbox>
                  </v:shape>
                </v:group>
                <v:shape id="TextBox 7" o:spid="_x0000_s1033" type="#_x0000_t202" style="position:absolute;left:3505;top:2819;width:5094;height:35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00442B68" w14:textId="04F47233" w:rsidR="004C4D37" w:rsidRDefault="004C4D37" w:rsidP="004C4D3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theme="minorBidi"/>
                            <w:color w:val="00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DD0B766" w14:textId="68F6B24A" w:rsidR="004C1ED8" w:rsidRPr="00C30C06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B18BD5D" w14:textId="6F4E6721" w:rsidR="00E22AC8" w:rsidRPr="0045295B" w:rsidRDefault="004C4D37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7B9E2EB0" wp14:editId="3D5BAD3E">
                <wp:simplePos x="0" y="0"/>
                <wp:positionH relativeFrom="column">
                  <wp:posOffset>99060</wp:posOffset>
                </wp:positionH>
                <wp:positionV relativeFrom="paragraph">
                  <wp:posOffset>171450</wp:posOffset>
                </wp:positionV>
                <wp:extent cx="7877810" cy="4160520"/>
                <wp:effectExtent l="0" t="0" r="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77810" cy="4160520"/>
                          <a:chOff x="187787" y="641678"/>
                          <a:chExt cx="6463457" cy="4113882"/>
                        </a:xfrm>
                      </wpg:grpSpPr>
                      <wps:wsp>
                        <wps:cNvPr id="19" name="TextBox 7"/>
                        <wps:cNvSpPr txBox="1"/>
                        <wps:spPr>
                          <a:xfrm>
                            <a:off x="3641350" y="641678"/>
                            <a:ext cx="417964" cy="3486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5E11BE" w14:textId="77777777" w:rsidR="0018125D" w:rsidRDefault="0018125D" w:rsidP="00596F04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hAnsi="Calibri" w:cstheme="minorBid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87787" y="3648972"/>
                            <a:ext cx="6463457" cy="110658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6DB77B3" w14:textId="56E7EDCC" w:rsidR="0018125D" w:rsidRPr="00D70927" w:rsidRDefault="0018125D" w:rsidP="00D70927">
                              <w:pPr>
                                <w:pStyle w:val="NormalWeb"/>
                                <w:spacing w:before="0" w:beforeAutospacing="0" w:after="160" w:afterAutospacing="0"/>
                                <w:jc w:val="both"/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 w:rsidRPr="00D70927">
                                <w:rPr>
                                  <w:rFonts w:eastAsia="Calibri" w:cstheme="minorBidi"/>
                                  <w:b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Figure S2.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Rarefaction curves showing the number of AMF OTUs</w:t>
                              </w:r>
                              <w:r w:rsidR="00C27A8D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,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(a) </w:t>
                              </w:r>
                              <w:r w:rsidR="00C27A8D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all</w:t>
                              </w:r>
                              <w:r w:rsidR="00C27A8D"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samples</w:t>
                              </w:r>
                              <w:r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(232)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C27A8D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including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insufficiently deep sequenced OTUs (b) Retained OTUs </w:t>
                              </w:r>
                              <w:r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(209) 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after removal of </w:t>
                              </w:r>
                              <w:r w:rsidR="00C27A8D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the </w:t>
                              </w:r>
                              <w:r w:rsidRPr="00D70927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insufficiently deep sequence</w:t>
                              </w:r>
                              <w:r w:rsidR="00C27A8D"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d samples</w:t>
                              </w:r>
                              <w:r>
                                <w:rPr>
                                  <w:rFonts w:eastAsia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  <w:p w14:paraId="13B28281" w14:textId="77777777" w:rsidR="0018125D" w:rsidRDefault="0018125D" w:rsidP="00596F04">
                              <w:pPr>
                                <w:pStyle w:val="NormalWeb"/>
                                <w:spacing w:before="0" w:beforeAutospacing="0" w:after="160" w:afterAutospacing="0"/>
                                <w:jc w:val="center"/>
                              </w:pP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9E2EB0" id="Group 15" o:spid="_x0000_s1034" style="position:absolute;margin-left:7.8pt;margin-top:13.5pt;width:620.3pt;height:327.6pt;z-index:251657728;mso-height-relative:margin" coordorigin="1877,6416" coordsize="64634,411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">
                <v:shape id="TextBox 7" o:spid="_x0000_s1035" type="#_x0000_t202" style="position:absolute;left:36413;top:6416;width:4180;height:3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3F5E11BE" w14:textId="77777777" w:rsidR="0018125D" w:rsidRDefault="0018125D" w:rsidP="00596F04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hAnsi="Calibri" w:cstheme="minorBidi"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rect id="Rectangle 20" o:spid="_x0000_s1036" style="position:absolute;left:1877;top:36489;width:64635;height:110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" filled="f" stroked="f">
                  <v:textbox>
                    <w:txbxContent>
                      <w:p w14:paraId="16DB77B3" w14:textId="56E7EDCC" w:rsidR="0018125D" w:rsidRPr="00D70927" w:rsidRDefault="0018125D" w:rsidP="00D70927">
                        <w:pPr>
                          <w:pStyle w:val="NormalWeb"/>
                          <w:spacing w:before="0" w:beforeAutospacing="0" w:after="160" w:afterAutospacing="0"/>
                          <w:jc w:val="both"/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 w:rsidRPr="00D70927">
                          <w:rPr>
                            <w:rFonts w:eastAsia="Calibri" w:cstheme="minorBidi"/>
                            <w:b/>
                            <w:color w:val="000000"/>
                            <w:kern w:val="24"/>
                            <w:sz w:val="22"/>
                            <w:szCs w:val="22"/>
                          </w:rPr>
                          <w:t>Figure S2.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Rarefaction curves showing the number of AMF OTUs</w:t>
                        </w:r>
                        <w:r w:rsidR="00C27A8D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,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(a) </w:t>
                        </w:r>
                        <w:r w:rsidR="00C27A8D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all</w:t>
                        </w:r>
                        <w:r w:rsidR="00C27A8D"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samples</w:t>
                        </w:r>
                        <w:r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(232)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 w:rsidR="00C27A8D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including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insufficiently deep sequenced OTUs (b) Retained OTUs </w:t>
                        </w:r>
                        <w:r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(209) 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after removal of </w:t>
                        </w:r>
                        <w:r w:rsidR="00C27A8D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the </w:t>
                        </w:r>
                        <w:r w:rsidRPr="00D70927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insufficiently deep sequence</w:t>
                        </w:r>
                        <w:r w:rsidR="00C27A8D"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d samples</w:t>
                        </w:r>
                        <w:r>
                          <w:rPr>
                            <w:rFonts w:eastAsia="Calibri" w:cstheme="minorBidi"/>
                            <w:color w:val="000000"/>
                            <w:kern w:val="24"/>
                            <w:sz w:val="22"/>
                            <w:szCs w:val="22"/>
                          </w:rPr>
                          <w:t>.</w:t>
                        </w:r>
                      </w:p>
                      <w:p w14:paraId="13B28281" w14:textId="77777777" w:rsidR="0018125D" w:rsidRDefault="0018125D" w:rsidP="00596F04">
                        <w:pPr>
                          <w:pStyle w:val="NormalWeb"/>
                          <w:spacing w:before="0" w:beforeAutospacing="0" w:after="160" w:afterAutospacing="0"/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14:paraId="0F2575A0" w14:textId="0C1503FE" w:rsidR="00E22AC8" w:rsidRPr="0045295B" w:rsidRDefault="00E22AC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2B1E30A0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403C3820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614200D6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3C26EA15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3BEF0763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5BFB400C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50D4F974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1572C2F7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6EAE3FD1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2DD316B5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161AF93F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23D8910C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464144D0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50F9B607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16C91BEA" w14:textId="7C6E7E18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3C408CAA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1361397E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13E74130" w14:textId="77777777" w:rsidR="004C1ED8" w:rsidRPr="0045295B" w:rsidRDefault="004C1ED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29BC7A92" w14:textId="77777777" w:rsidR="00E22AC8" w:rsidRPr="0045295B" w:rsidRDefault="00E22AC8" w:rsidP="004E131C">
      <w:pPr>
        <w:shd w:val="clear" w:color="auto" w:fill="FFFFFF"/>
        <w:spacing w:after="0" w:line="270" w:lineRule="atLeast"/>
        <w:rPr>
          <w:rFonts w:ascii="Times New Roman" w:eastAsia="Times New Roman" w:hAnsi="Times New Roman" w:cs="Times New Roman"/>
          <w:sz w:val="20"/>
          <w:szCs w:val="20"/>
        </w:rPr>
      </w:pPr>
    </w:p>
    <w:p w14:paraId="3EB70C5B" w14:textId="77777777" w:rsidR="004C1ED8" w:rsidRPr="0045295B" w:rsidRDefault="00F44BD1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295B">
        <w:rPr>
          <w:rFonts w:ascii="Times New Roman" w:hAnsi="Times New Roman" w:cs="Times New Roman"/>
          <w:sz w:val="20"/>
          <w:szCs w:val="20"/>
        </w:rPr>
        <w:t xml:space="preserve">                   </w:t>
      </w:r>
    </w:p>
    <w:p w14:paraId="0F61C652" w14:textId="77777777" w:rsidR="004C1ED8" w:rsidRPr="0045295B" w:rsidRDefault="004C1ED8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01E14D" w14:textId="77777777" w:rsidR="004C1ED8" w:rsidRPr="0045295B" w:rsidRDefault="004C1ED8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02E75CE" w14:textId="77777777" w:rsidR="004C1ED8" w:rsidRPr="0045295B" w:rsidRDefault="004C1ED8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6A48F6" w14:textId="77777777" w:rsidR="004C1ED8" w:rsidRDefault="004C1ED8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57DD937" w14:textId="77777777" w:rsidR="0045295B" w:rsidRPr="0045295B" w:rsidRDefault="0045295B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02D045" w14:textId="77777777" w:rsidR="004C1ED8" w:rsidRPr="0045295B" w:rsidRDefault="004C1ED8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30A38E" w14:textId="77777777" w:rsidR="00C30C06" w:rsidRDefault="00C30C06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noProof/>
          <w:sz w:val="20"/>
          <w:szCs w:val="20"/>
        </w:rPr>
      </w:pPr>
    </w:p>
    <w:p w14:paraId="4EFCD73C" w14:textId="319834EE" w:rsidR="004C1ED8" w:rsidRDefault="004C1ED8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335186" w14:textId="6BEBFEBF" w:rsidR="008E4E0B" w:rsidRDefault="008E4E0B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9288E">
        <w:rPr>
          <w:rFonts w:ascii="Arial" w:hAnsi="Arial" w:cs="Arial"/>
          <w:noProof/>
          <w:color w:val="333333"/>
        </w:rPr>
        <w:drawing>
          <wp:inline distT="0" distB="0" distL="0" distR="0" wp14:anchorId="39FEC146" wp14:editId="7D496E32">
            <wp:extent cx="5943600" cy="4302457"/>
            <wp:effectExtent l="0" t="0" r="0" b="3175"/>
            <wp:docPr id="13" name="Picture 13" descr="C:\Users\u0137131\Desktop\collapsed physical sepe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137131\Desktop\collapsed physical seperation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02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8E8F6" w14:textId="792D5B94" w:rsidR="008E4E0B" w:rsidRDefault="008E4E0B" w:rsidP="00E22AC8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1F2896" w14:textId="76C83AFE" w:rsidR="008E4E0B" w:rsidRPr="0045295B" w:rsidRDefault="008E4E0B" w:rsidP="00D70927">
      <w:pPr>
        <w:suppressLineNumbers/>
        <w:autoSpaceDE w:val="0"/>
        <w:autoSpaceDN w:val="0"/>
        <w:adjustRightInd w:val="0"/>
        <w:spacing w:after="0" w:line="240" w:lineRule="auto"/>
        <w:jc w:val="both"/>
      </w:pPr>
      <w:r>
        <w:rPr>
          <w:rStyle w:val="label"/>
          <w:rFonts w:ascii="Times New Roman" w:hAnsi="Times New Roman" w:cs="Times New Roman"/>
          <w:b/>
        </w:rPr>
        <w:t>Fig</w:t>
      </w:r>
      <w:r w:rsidR="007D51CA">
        <w:rPr>
          <w:rStyle w:val="label"/>
          <w:rFonts w:ascii="Times New Roman" w:hAnsi="Times New Roman" w:cs="Times New Roman"/>
          <w:b/>
        </w:rPr>
        <w:t>ure</w:t>
      </w:r>
      <w:r>
        <w:rPr>
          <w:rStyle w:val="label"/>
          <w:rFonts w:ascii="Times New Roman" w:hAnsi="Times New Roman" w:cs="Times New Roman"/>
          <w:b/>
        </w:rPr>
        <w:t>. </w:t>
      </w:r>
      <w:r w:rsidR="007D51CA">
        <w:rPr>
          <w:rStyle w:val="label"/>
          <w:rFonts w:ascii="Times New Roman" w:hAnsi="Times New Roman" w:cs="Times New Roman"/>
          <w:b/>
        </w:rPr>
        <w:t>S</w:t>
      </w:r>
      <w:r w:rsidR="001D4BC1">
        <w:rPr>
          <w:rStyle w:val="label"/>
          <w:rFonts w:ascii="Times New Roman" w:hAnsi="Times New Roman" w:cs="Times New Roman"/>
          <w:b/>
        </w:rPr>
        <w:t>3</w:t>
      </w:r>
      <w:r w:rsidRPr="003C6C45">
        <w:rPr>
          <w:rStyle w:val="CommentReference"/>
          <w:rFonts w:ascii="Times New Roman" w:hAnsi="Times New Roman" w:cs="Times New Roman"/>
        </w:rPr>
        <w:t xml:space="preserve">. </w:t>
      </w:r>
      <w:r w:rsidRPr="00FB4AD9">
        <w:rPr>
          <w:rFonts w:ascii="Times New Roman" w:hAnsi="Times New Roman" w:cs="Times New Roman"/>
        </w:rPr>
        <w:t xml:space="preserve">Change in cassava AMF community </w:t>
      </w:r>
      <w:r w:rsidR="004675A7">
        <w:rPr>
          <w:rFonts w:ascii="Times New Roman" w:hAnsi="Times New Roman" w:cs="Times New Roman"/>
        </w:rPr>
        <w:t>dis</w:t>
      </w:r>
      <w:r w:rsidRPr="00FB4AD9">
        <w:rPr>
          <w:rFonts w:ascii="Times New Roman" w:hAnsi="Times New Roman" w:cs="Times New Roman"/>
        </w:rPr>
        <w:t>simila</w:t>
      </w:r>
      <w:r>
        <w:rPr>
          <w:rFonts w:ascii="Times New Roman" w:hAnsi="Times New Roman" w:cs="Times New Roman"/>
        </w:rPr>
        <w:t>r</w:t>
      </w:r>
      <w:r w:rsidRPr="00FB4AD9">
        <w:rPr>
          <w:rFonts w:ascii="Times New Roman" w:hAnsi="Times New Roman" w:cs="Times New Roman"/>
        </w:rPr>
        <w:t xml:space="preserve">ity as a function of spatial distance </w:t>
      </w:r>
      <w:r w:rsidR="006C1312">
        <w:rPr>
          <w:rFonts w:ascii="Times New Roman" w:hAnsi="Times New Roman" w:cs="Times New Roman"/>
        </w:rPr>
        <w:t>for</w:t>
      </w:r>
      <w:r w:rsidRPr="00FB4AD9">
        <w:rPr>
          <w:rFonts w:ascii="Times New Roman" w:hAnsi="Times New Roman" w:cs="Times New Roman"/>
        </w:rPr>
        <w:t xml:space="preserve"> 60 cassava fields in</w:t>
      </w:r>
      <w:r w:rsidR="00805E42">
        <w:rPr>
          <w:rFonts w:ascii="Times New Roman" w:hAnsi="Times New Roman" w:cs="Times New Roman"/>
        </w:rPr>
        <w:t xml:space="preserve"> three agro-ecological zones in</w:t>
      </w:r>
      <w:r w:rsidRPr="00FB4AD9">
        <w:rPr>
          <w:rFonts w:ascii="Times New Roman" w:hAnsi="Times New Roman" w:cs="Times New Roman"/>
        </w:rPr>
        <w:t xml:space="preserve"> Nigeria.</w:t>
      </w:r>
      <w:r w:rsidRPr="003C6C45">
        <w:rPr>
          <w:rFonts w:ascii="Times New Roman" w:hAnsi="Times New Roman" w:cs="Times New Roman"/>
        </w:rPr>
        <w:t xml:space="preserve"> The data points show pairwise </w:t>
      </w:r>
      <w:r w:rsidR="006C1312">
        <w:rPr>
          <w:rFonts w:ascii="Times New Roman" w:hAnsi="Times New Roman" w:cs="Times New Roman"/>
        </w:rPr>
        <w:t>dis</w:t>
      </w:r>
      <w:r w:rsidRPr="003C6C45">
        <w:rPr>
          <w:rFonts w:ascii="Times New Roman" w:hAnsi="Times New Roman" w:cs="Times New Roman"/>
        </w:rPr>
        <w:t xml:space="preserve">similarity estimates between all fields; the bold red line shows the relationship between </w:t>
      </w:r>
      <w:r>
        <w:rPr>
          <w:rFonts w:ascii="Times New Roman" w:hAnsi="Times New Roman" w:cs="Times New Roman"/>
        </w:rPr>
        <w:t>dis</w:t>
      </w:r>
      <w:r w:rsidRPr="003C6C45">
        <w:rPr>
          <w:rFonts w:ascii="Times New Roman" w:hAnsi="Times New Roman" w:cs="Times New Roman"/>
        </w:rPr>
        <w:t>similarity and geographic</w:t>
      </w:r>
      <w:r w:rsidR="006C1312">
        <w:rPr>
          <w:rFonts w:ascii="Times New Roman" w:hAnsi="Times New Roman" w:cs="Times New Roman"/>
        </w:rPr>
        <w:t>al</w:t>
      </w:r>
      <w:r w:rsidRPr="003C6C45">
        <w:rPr>
          <w:rFonts w:ascii="Times New Roman" w:hAnsi="Times New Roman" w:cs="Times New Roman"/>
        </w:rPr>
        <w:t xml:space="preserve"> distance. There was a </w:t>
      </w:r>
      <w:r w:rsidRPr="00FB4AD9">
        <w:rPr>
          <w:rFonts w:ascii="Times New Roman" w:hAnsi="Times New Roman" w:cs="Times New Roman"/>
        </w:rPr>
        <w:t xml:space="preserve">positive correlation between </w:t>
      </w:r>
      <w:r>
        <w:rPr>
          <w:rFonts w:ascii="Times New Roman" w:hAnsi="Times New Roman" w:cs="Times New Roman"/>
        </w:rPr>
        <w:t>dis</w:t>
      </w:r>
      <w:r w:rsidRPr="003C6C45">
        <w:rPr>
          <w:rFonts w:ascii="Times New Roman" w:hAnsi="Times New Roman" w:cs="Times New Roman"/>
        </w:rPr>
        <w:t>similarity and distance</w:t>
      </w:r>
      <w:r w:rsidRPr="00FB4AD9" w:rsidDel="00107AFF">
        <w:rPr>
          <w:rFonts w:ascii="Times New Roman" w:hAnsi="Times New Roman" w:cs="Times New Roman"/>
        </w:rPr>
        <w:t xml:space="preserve"> </w:t>
      </w:r>
      <w:r w:rsidRPr="00FB4AD9">
        <w:rPr>
          <w:rFonts w:ascii="Times New Roman" w:hAnsi="Times New Roman" w:cs="Times New Roman"/>
        </w:rPr>
        <w:t>(Mantel test) (</w:t>
      </w:r>
      <w:r w:rsidRPr="00FB4AD9">
        <w:rPr>
          <w:rStyle w:val="Emphasis"/>
          <w:rFonts w:ascii="Times New Roman" w:hAnsi="Times New Roman" w:cs="Times New Roman"/>
        </w:rPr>
        <w:t>r</w:t>
      </w:r>
      <w:r w:rsidRPr="00FB4AD9">
        <w:rPr>
          <w:rFonts w:ascii="Times New Roman" w:hAnsi="Times New Roman" w:cs="Times New Roman"/>
        </w:rPr>
        <w:t xml:space="preserve"> = 0.12, p = 0.001). </w:t>
      </w:r>
    </w:p>
    <w:p w14:paraId="5FF2E5D0" w14:textId="19532CFC" w:rsidR="003B74B6" w:rsidRDefault="003B74B6" w:rsidP="000E5E67">
      <w:pPr>
        <w:pStyle w:val="NoSpacing"/>
        <w:suppressLineNumbers/>
        <w:jc w:val="both"/>
        <w:rPr>
          <w:rFonts w:ascii="Times New Roman" w:hAnsi="Times New Roman" w:cs="Times New Roman"/>
        </w:rPr>
      </w:pPr>
    </w:p>
    <w:p w14:paraId="26F18FCC" w14:textId="1C264D31" w:rsidR="00E70ACC" w:rsidRDefault="00E70ACC" w:rsidP="000E5E67">
      <w:pPr>
        <w:pStyle w:val="NoSpacing"/>
        <w:suppressLineNumbers/>
        <w:jc w:val="both"/>
        <w:rPr>
          <w:rFonts w:ascii="Times New Roman" w:hAnsi="Times New Roman" w:cs="Times New Roman"/>
        </w:rPr>
      </w:pPr>
    </w:p>
    <w:p w14:paraId="046C209A" w14:textId="432B7894" w:rsidR="00E70ACC" w:rsidRDefault="00E70ACC" w:rsidP="000E5E67">
      <w:pPr>
        <w:pStyle w:val="NoSpacing"/>
        <w:suppressLineNumbers/>
        <w:jc w:val="both"/>
        <w:rPr>
          <w:rFonts w:ascii="Times New Roman" w:hAnsi="Times New Roman" w:cs="Times New Roman"/>
        </w:rPr>
      </w:pPr>
    </w:p>
    <w:p w14:paraId="75BDAE4A" w14:textId="1526512A" w:rsidR="00E70ACC" w:rsidRDefault="006C61A8" w:rsidP="00124801">
      <w:pPr>
        <w:pStyle w:val="NoSpacing"/>
        <w:suppressLineNumbers/>
        <w:tabs>
          <w:tab w:val="left" w:pos="1063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6C61A8">
        <w:rPr>
          <w:rFonts w:ascii="Times New Roman" w:hAnsi="Times New Roman" w:cs="Times New Roman"/>
          <w:noProof/>
        </w:rPr>
        <w:drawing>
          <wp:inline distT="0" distB="0" distL="0" distR="0" wp14:anchorId="7A0468F5" wp14:editId="163B81C2">
            <wp:extent cx="5236918" cy="5060119"/>
            <wp:effectExtent l="0" t="0" r="1905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36918" cy="5060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A5F4B" w14:textId="576EB7FB" w:rsidR="00E70ACC" w:rsidRPr="00124801" w:rsidRDefault="006C61A8" w:rsidP="000E5E67">
      <w:pPr>
        <w:pStyle w:val="NoSpacing"/>
        <w:suppressLineNumbers/>
        <w:jc w:val="both"/>
        <w:rPr>
          <w:rFonts w:ascii="Times New Roman" w:hAnsi="Times New Roman" w:cs="Times New Roman"/>
        </w:rPr>
      </w:pPr>
      <w:r w:rsidRPr="00124801">
        <w:rPr>
          <w:rStyle w:val="label"/>
          <w:rFonts w:ascii="Times New Roman" w:hAnsi="Times New Roman" w:cs="Times New Roman"/>
          <w:b/>
        </w:rPr>
        <w:t>Figure. S</w:t>
      </w:r>
      <w:r w:rsidR="00DE4C68" w:rsidRPr="00124801">
        <w:rPr>
          <w:rStyle w:val="label"/>
          <w:rFonts w:ascii="Times New Roman" w:hAnsi="Times New Roman" w:cs="Times New Roman"/>
          <w:b/>
        </w:rPr>
        <w:t>4:</w:t>
      </w:r>
      <w:r w:rsidR="00DE4C68" w:rsidRPr="00124801">
        <w:rPr>
          <w:rFonts w:ascii="Times New Roman" w:hAnsi="Times New Roman" w:cs="Times New Roman"/>
        </w:rPr>
        <w:t xml:space="preserve"> Relation between Olsen P (Log transformed) and OTU richness </w:t>
      </w:r>
      <w:r w:rsidR="006C1312">
        <w:rPr>
          <w:rFonts w:ascii="Times New Roman" w:hAnsi="Times New Roman" w:cs="Times New Roman"/>
        </w:rPr>
        <w:t xml:space="preserve">for </w:t>
      </w:r>
      <w:r w:rsidR="00DE4C68" w:rsidRPr="00124801">
        <w:rPr>
          <w:rFonts w:ascii="Times New Roman" w:hAnsi="Times New Roman" w:cs="Times New Roman"/>
        </w:rPr>
        <w:t>three agroecolog</w:t>
      </w:r>
      <w:r w:rsidR="006C1312">
        <w:rPr>
          <w:rFonts w:ascii="Times New Roman" w:hAnsi="Times New Roman" w:cs="Times New Roman"/>
        </w:rPr>
        <w:t>ical zones</w:t>
      </w:r>
      <w:r w:rsidR="00DE4C68" w:rsidRPr="00124801">
        <w:rPr>
          <w:rFonts w:ascii="Times New Roman" w:hAnsi="Times New Roman" w:cs="Times New Roman"/>
        </w:rPr>
        <w:t xml:space="preserve"> in Nigeria where cassava root</w:t>
      </w:r>
      <w:r w:rsidR="006C1312">
        <w:rPr>
          <w:rFonts w:ascii="Times New Roman" w:hAnsi="Times New Roman" w:cs="Times New Roman"/>
        </w:rPr>
        <w:t>s</w:t>
      </w:r>
      <w:r w:rsidR="00DE4C68" w:rsidRPr="00124801">
        <w:rPr>
          <w:rFonts w:ascii="Times New Roman" w:hAnsi="Times New Roman" w:cs="Times New Roman"/>
        </w:rPr>
        <w:t xml:space="preserve"> and soil samples were collected. </w:t>
      </w:r>
      <w:r w:rsidR="006C1312">
        <w:rPr>
          <w:rFonts w:ascii="Times New Roman" w:hAnsi="Times New Roman" w:cs="Times New Roman"/>
        </w:rPr>
        <w:t>Fitted lines are presented</w:t>
      </w:r>
      <w:r w:rsidR="00DE4C68" w:rsidRPr="00124801">
        <w:rPr>
          <w:rFonts w:ascii="Times New Roman" w:hAnsi="Times New Roman" w:cs="Times New Roman"/>
        </w:rPr>
        <w:t xml:space="preserve"> with R</w:t>
      </w:r>
      <w:r w:rsidR="006C1312">
        <w:rPr>
          <w:rFonts w:ascii="Times New Roman" w:hAnsi="Times New Roman" w:cs="Times New Roman"/>
        </w:rPr>
        <w:t xml:space="preserve"> </w:t>
      </w:r>
      <w:r w:rsidR="00DE4C68" w:rsidRPr="00124801">
        <w:rPr>
          <w:rFonts w:ascii="Times New Roman" w:hAnsi="Times New Roman" w:cs="Times New Roman"/>
        </w:rPr>
        <w:t>=</w:t>
      </w:r>
      <w:r w:rsidR="006C1312">
        <w:rPr>
          <w:rFonts w:ascii="Times New Roman" w:hAnsi="Times New Roman" w:cs="Times New Roman"/>
        </w:rPr>
        <w:t xml:space="preserve"> </w:t>
      </w:r>
      <w:r w:rsidR="00DE4C68" w:rsidRPr="00124801">
        <w:rPr>
          <w:rFonts w:ascii="Times New Roman" w:hAnsi="Times New Roman" w:cs="Times New Roman"/>
        </w:rPr>
        <w:t>Pearson correlation coefficient.</w:t>
      </w:r>
    </w:p>
    <w:p w14:paraId="43ECB158" w14:textId="6A5C6591" w:rsidR="00E70ACC" w:rsidRPr="00124801" w:rsidRDefault="00E70ACC" w:rsidP="000E5E67">
      <w:pPr>
        <w:pStyle w:val="NoSpacing"/>
        <w:suppressLineNumbers/>
        <w:jc w:val="both"/>
        <w:rPr>
          <w:rFonts w:ascii="Segoe UI" w:hAnsi="Segoe UI" w:cs="Segoe UI"/>
        </w:rPr>
      </w:pPr>
    </w:p>
    <w:p w14:paraId="75B15B64" w14:textId="300C04DD" w:rsidR="00E70ACC" w:rsidRDefault="00E70ACC" w:rsidP="000E5E67">
      <w:pPr>
        <w:pStyle w:val="NoSpacing"/>
        <w:suppressLineNumbers/>
        <w:jc w:val="both"/>
        <w:rPr>
          <w:rFonts w:ascii="Times New Roman" w:hAnsi="Times New Roman" w:cs="Times New Roman"/>
        </w:rPr>
      </w:pPr>
    </w:p>
    <w:p w14:paraId="3B8DFBFF" w14:textId="707BDDE7" w:rsidR="006C61A8" w:rsidRDefault="006C61A8" w:rsidP="000E5E67">
      <w:pPr>
        <w:pStyle w:val="NoSpacing"/>
        <w:suppressLineNumbers/>
        <w:jc w:val="both"/>
        <w:rPr>
          <w:rFonts w:ascii="Times New Roman" w:eastAsia="Times New Roman" w:hAnsi="Times New Roman" w:cs="Times New Roman"/>
          <w:b/>
        </w:rPr>
      </w:pPr>
    </w:p>
    <w:p w14:paraId="5AFCD6C9" w14:textId="77777777" w:rsidR="006C61A8" w:rsidRDefault="006C61A8" w:rsidP="000E5E67">
      <w:pPr>
        <w:pStyle w:val="NoSpacing"/>
        <w:suppressLineNumbers/>
        <w:jc w:val="both"/>
        <w:rPr>
          <w:rFonts w:ascii="Times New Roman" w:eastAsia="Times New Roman" w:hAnsi="Times New Roman" w:cs="Times New Roman"/>
          <w:b/>
        </w:rPr>
      </w:pPr>
    </w:p>
    <w:p w14:paraId="6CBAC722" w14:textId="3C2B594E" w:rsidR="006C61A8" w:rsidRDefault="006C61A8" w:rsidP="000E5E67">
      <w:pPr>
        <w:pStyle w:val="NoSpacing"/>
        <w:suppressLineNumbers/>
        <w:jc w:val="both"/>
        <w:rPr>
          <w:rFonts w:ascii="Times New Roman" w:eastAsia="Times New Roman" w:hAnsi="Times New Roman" w:cs="Times New Roman"/>
          <w:b/>
        </w:rPr>
      </w:pPr>
      <w:r w:rsidRPr="00D70927"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 w:rsidRPr="00D70927">
        <w:rPr>
          <w:rFonts w:ascii="Times New Roman" w:eastAsia="Times New Roman" w:hAnsi="Times New Roman" w:cs="Times New Roman"/>
          <w:sz w:val="20"/>
          <w:szCs w:val="20"/>
        </w:rPr>
        <w:t xml:space="preserve">: Soil Management practices and cassava varieties cultivated in </w:t>
      </w:r>
      <w:r w:rsidRPr="00D70927">
        <w:rPr>
          <w:rFonts w:ascii="Times New Roman" w:hAnsi="Times New Roman" w:cs="Times New Roman"/>
          <w:sz w:val="20"/>
          <w:szCs w:val="20"/>
        </w:rPr>
        <w:t>the three agroecolog</w:t>
      </w:r>
      <w:r w:rsidR="006C1312">
        <w:rPr>
          <w:rFonts w:ascii="Times New Roman" w:hAnsi="Times New Roman" w:cs="Times New Roman"/>
          <w:sz w:val="20"/>
          <w:szCs w:val="20"/>
        </w:rPr>
        <w:t>ical zones</w:t>
      </w:r>
      <w:r w:rsidRPr="00D70927">
        <w:rPr>
          <w:rFonts w:ascii="Times New Roman" w:hAnsi="Times New Roman" w:cs="Times New Roman"/>
          <w:sz w:val="20"/>
          <w:szCs w:val="20"/>
        </w:rPr>
        <w:t xml:space="preserve"> in Nigeria where cassava root</w:t>
      </w:r>
      <w:r w:rsidR="006C1312">
        <w:rPr>
          <w:rFonts w:ascii="Times New Roman" w:hAnsi="Times New Roman" w:cs="Times New Roman"/>
          <w:sz w:val="20"/>
          <w:szCs w:val="20"/>
        </w:rPr>
        <w:t>s</w:t>
      </w:r>
      <w:r w:rsidRPr="00D70927">
        <w:rPr>
          <w:rFonts w:ascii="Times New Roman" w:hAnsi="Times New Roman" w:cs="Times New Roman"/>
          <w:sz w:val="20"/>
          <w:szCs w:val="20"/>
        </w:rPr>
        <w:t xml:space="preserve"> and soil samples were  collected</w:t>
      </w:r>
      <w:r w:rsidR="006C1312">
        <w:rPr>
          <w:rFonts w:ascii="Times New Roman" w:hAnsi="Times New Roman" w:cs="Times New Roman"/>
          <w:sz w:val="20"/>
          <w:szCs w:val="20"/>
        </w:rPr>
        <w:t>.</w:t>
      </w:r>
    </w:p>
    <w:p w14:paraId="1D9659B5" w14:textId="1AAA0DF9" w:rsidR="00C30C06" w:rsidRDefault="00C30C06" w:rsidP="000E5E67">
      <w:pPr>
        <w:pStyle w:val="NoSpacing"/>
        <w:suppressLineNumbers/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-60"/>
        <w:tblW w:w="135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911"/>
        <w:gridCol w:w="1475"/>
        <w:gridCol w:w="2422"/>
        <w:gridCol w:w="3032"/>
        <w:gridCol w:w="2887"/>
        <w:gridCol w:w="1876"/>
      </w:tblGrid>
      <w:tr w:rsidR="004A1615" w:rsidRPr="00E77184" w14:paraId="5650196E" w14:textId="77777777" w:rsidTr="00124801">
        <w:trPr>
          <w:trHeight w:val="201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614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D790C">
              <w:rPr>
                <w:rFonts w:ascii="Times New Roman" w:hAnsi="Times New Roman" w:cs="Times New Roman"/>
                <w:sz w:val="24"/>
                <w:szCs w:val="24"/>
              </w:rPr>
              <w:t>AEZ</w:t>
            </w:r>
            <w:r w:rsidRPr="00AD7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163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4243065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0570BD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A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7DC9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nd clearing </w:t>
            </w:r>
          </w:p>
        </w:tc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6394" w14:textId="0DAC3D9E" w:rsidR="004A1615" w:rsidRPr="00E77184" w:rsidRDefault="00B42FDF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4A1615"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ring of vegetation</w:t>
            </w:r>
          </w:p>
        </w:tc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39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nd preparation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522B" w14:textId="594E2ADC" w:rsidR="004A1615" w:rsidRPr="00E77184" w:rsidRDefault="00003FD3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ltivars</w:t>
            </w:r>
            <w:r w:rsidR="004A1615"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ted</w:t>
            </w:r>
          </w:p>
        </w:tc>
      </w:tr>
      <w:tr w:rsidR="004A1615" w:rsidRPr="00E77184" w14:paraId="1BED0151" w14:textId="77777777" w:rsidTr="00124801">
        <w:trPr>
          <w:trHeight w:val="201"/>
        </w:trPr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EC7AA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S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B70B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ue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7D9071A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64E498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A2554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sz w:val="20"/>
                <w:szCs w:val="20"/>
              </w:rPr>
              <w:t>Okpokwu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EC8F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(75%)</w:t>
            </w:r>
          </w:p>
        </w:tc>
        <w:tc>
          <w:tcPr>
            <w:tcW w:w="30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60270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C566EC" w14:textId="6822B45C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, burn and remove</w:t>
            </w:r>
          </w:p>
          <w:p w14:paraId="170A347E" w14:textId="166E0FBB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ash and burn </w:t>
            </w:r>
          </w:p>
        </w:tc>
        <w:tc>
          <w:tcPr>
            <w:tcW w:w="28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8C878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dges and mounds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396539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nana</w:t>
            </w:r>
          </w:p>
        </w:tc>
      </w:tr>
      <w:tr w:rsidR="004A1615" w:rsidRPr="00E77184" w14:paraId="1703F772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8507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255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728B70A9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F43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icides (25%)</w:t>
            </w:r>
          </w:p>
        </w:tc>
        <w:tc>
          <w:tcPr>
            <w:tcW w:w="3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F90E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4928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6FC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1615" w:rsidRPr="00E77184" w14:paraId="219AB6D0" w14:textId="77777777" w:rsidTr="00124801">
        <w:trPr>
          <w:trHeight w:val="201"/>
        </w:trPr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38A07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</w:t>
            </w:r>
          </w:p>
        </w:tc>
        <w:tc>
          <w:tcPr>
            <w:tcW w:w="9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6FC23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gun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14:paraId="2B9F0CD6" w14:textId="77777777" w:rsidR="002F209B" w:rsidRDefault="002F209B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B073C" w14:textId="7277E306" w:rsidR="002F209B" w:rsidRPr="00E77184" w:rsidRDefault="002F209B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wekoro</w:t>
            </w:r>
          </w:p>
        </w:tc>
        <w:tc>
          <w:tcPr>
            <w:tcW w:w="24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D14C4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(83%)</w:t>
            </w:r>
          </w:p>
        </w:tc>
        <w:tc>
          <w:tcPr>
            <w:tcW w:w="30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693F6E" w14:textId="175E386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incorporate</w:t>
            </w:r>
          </w:p>
        </w:tc>
        <w:tc>
          <w:tcPr>
            <w:tcW w:w="28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B31270" w14:textId="57BD92E8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, mounds and ridges</w:t>
            </w:r>
          </w:p>
        </w:tc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DD7245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S 98/0581</w:t>
            </w:r>
          </w:p>
        </w:tc>
      </w:tr>
      <w:tr w:rsidR="004A1615" w:rsidRPr="00E77184" w14:paraId="4DABC4BD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6417C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F16C2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8427AF8" w14:textId="77777777" w:rsidR="004A1615" w:rsidRDefault="004A1615" w:rsidP="001248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CE46B0" w14:textId="46529169" w:rsidR="002F209B" w:rsidRPr="00124801" w:rsidRDefault="002F209B" w:rsidP="001248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kenne 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7AD52E" w14:textId="4BE1E91C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and herbicides (17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140AA" w14:textId="14A67521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burn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2ABCC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9A1F3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 419</w:t>
            </w:r>
          </w:p>
        </w:tc>
      </w:tr>
      <w:tr w:rsidR="004A1615" w:rsidRPr="00E77184" w14:paraId="04825F36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75F0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F462C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667D8B8F" w14:textId="4AD083B0" w:rsidR="004A1615" w:rsidRPr="00E77184" w:rsidRDefault="002F209B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gamu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5FDA0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CC3D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remove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1117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77519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my</w:t>
            </w:r>
          </w:p>
        </w:tc>
      </w:tr>
      <w:tr w:rsidR="004A1615" w:rsidRPr="00E77184" w14:paraId="44E96AE8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B3B1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5A13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5E7857D" w14:textId="38E3AF7E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8EE9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50891" w14:textId="73F34217" w:rsidR="004A1615" w:rsidRPr="00E77184" w:rsidRDefault="004A1615" w:rsidP="00820708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lash, burn and </w:t>
            </w:r>
            <w:r w:rsidR="00E377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move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67EFD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2815B" w14:textId="563B6A75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ko </w:t>
            </w:r>
            <w:r w:rsidR="00E377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wo</w:t>
            </w:r>
          </w:p>
        </w:tc>
      </w:tr>
      <w:tr w:rsidR="004A1615" w:rsidRPr="00E77184" w14:paraId="2FA65E9D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720D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4D5A5" w14:textId="660DCEC3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yo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F8C12C5" w14:textId="3AC20F58" w:rsidR="004A1615" w:rsidRPr="00E77184" w:rsidRDefault="002F209B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jio</w:t>
            </w:r>
            <w:r w:rsidR="004A1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ijio, Ori</w:t>
            </w:r>
            <w:r w:rsidR="003926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4A16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B8DCD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(79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C222E" w14:textId="6E4C3F1C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remov</w:t>
            </w:r>
            <w:r w:rsidR="000533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B819E6" w14:textId="2F332274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, mounds and ridges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C6689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ongbo</w:t>
            </w:r>
          </w:p>
        </w:tc>
      </w:tr>
      <w:tr w:rsidR="004A1615" w:rsidRPr="00E77184" w14:paraId="13CA55A7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88820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0397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9D8EFDC" w14:textId="71EFC593" w:rsidR="004A1615" w:rsidRPr="00E77184" w:rsidRDefault="002F209B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o,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680C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hanical slashing (17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37DC9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incorporate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16557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96A28" w14:textId="23A2A716" w:rsidR="004A1615" w:rsidRPr="00E377CB" w:rsidRDefault="00E377CB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709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S 30572</w:t>
            </w:r>
          </w:p>
        </w:tc>
      </w:tr>
      <w:tr w:rsidR="004A1615" w:rsidRPr="00E77184" w14:paraId="77FE9ECB" w14:textId="77777777" w:rsidTr="00124801">
        <w:trPr>
          <w:trHeight w:val="329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4A85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FA955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70407AAE" w14:textId="0C451A22" w:rsidR="004A1615" w:rsidRPr="00E77184" w:rsidRDefault="002F209B" w:rsidP="001248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i West,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F4F0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icides (4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76EBD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42C1D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1439EA" w14:textId="77777777" w:rsidR="004A1615" w:rsidRPr="00E377CB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377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 rubber</w:t>
            </w:r>
          </w:p>
        </w:tc>
      </w:tr>
      <w:tr w:rsidR="004A1615" w:rsidRPr="00E77184" w14:paraId="5DF7D870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EDB5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078C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58B68013" w14:textId="4866C0A7" w:rsidR="004A1615" w:rsidRPr="00E77184" w:rsidRDefault="00AB1704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ire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5C369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A6199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F8ED8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87ACAA" w14:textId="31F0B69C" w:rsidR="004A1615" w:rsidRPr="00E377CB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615" w:rsidRPr="00E77184" w14:paraId="0C1057CB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722F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6501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27BC98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EE9F2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5C589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C0306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0E20E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 419</w:t>
            </w:r>
          </w:p>
        </w:tc>
      </w:tr>
      <w:tr w:rsidR="004A1615" w:rsidRPr="00E77184" w14:paraId="2AA44C52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4CA8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B922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68404C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8B2E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B4ACA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51316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E0297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ubielu</w:t>
            </w:r>
          </w:p>
        </w:tc>
      </w:tr>
      <w:tr w:rsidR="004A1615" w:rsidRPr="00E77184" w14:paraId="706F649A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0AA3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E3A2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07E9928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A827C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9EC9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C6D9D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9EE2C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ekanaga</w:t>
            </w:r>
          </w:p>
        </w:tc>
      </w:tr>
      <w:tr w:rsidR="004A1615" w:rsidRPr="00E77184" w14:paraId="584444C1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3667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00E6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38A5271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859B8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F6B79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D19B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FFFB0A" w14:textId="77777777" w:rsidR="004A1615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edudu</w:t>
            </w:r>
          </w:p>
          <w:p w14:paraId="2C4E70A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615" w:rsidRPr="00E77184" w14:paraId="0F69D095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E7FA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3CD7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sz w:val="20"/>
                <w:szCs w:val="20"/>
              </w:rPr>
              <w:t>Osun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4D2EE12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sz w:val="20"/>
                <w:szCs w:val="20"/>
              </w:rPr>
              <w:t>Obokun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00CC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(50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76FAF2" w14:textId="7A9A3A50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incorporate</w:t>
            </w: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85E8CA" w14:textId="657406BB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t, mounds and ridges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403CC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 419</w:t>
            </w:r>
          </w:p>
        </w:tc>
      </w:tr>
      <w:tr w:rsidR="004A1615" w:rsidRPr="00E77184" w14:paraId="22177E6D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738F8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574F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nil"/>
            </w:tcBorders>
          </w:tcPr>
          <w:p w14:paraId="16745862" w14:textId="16FF051F" w:rsidR="004A1615" w:rsidRPr="00E77184" w:rsidRDefault="00C27BF6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e north</w:t>
            </w:r>
          </w:p>
        </w:tc>
        <w:tc>
          <w:tcPr>
            <w:tcW w:w="24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6F73B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hanical slashing (33%)</w:t>
            </w:r>
          </w:p>
        </w:tc>
        <w:tc>
          <w:tcPr>
            <w:tcW w:w="30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B7956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EAE99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10B5B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S 01/1368</w:t>
            </w:r>
          </w:p>
        </w:tc>
      </w:tr>
      <w:tr w:rsidR="004A1615" w:rsidRPr="00E77184" w14:paraId="50A7142C" w14:textId="77777777" w:rsidTr="00124801">
        <w:trPr>
          <w:trHeight w:val="201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59F2B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2200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14:paraId="1D530DE6" w14:textId="2816A9D0" w:rsidR="004A1615" w:rsidRPr="00E77184" w:rsidRDefault="00C27BF6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aoluwa</w:t>
            </w:r>
          </w:p>
        </w:tc>
        <w:tc>
          <w:tcPr>
            <w:tcW w:w="24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8FF3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icides (17%)</w:t>
            </w:r>
          </w:p>
        </w:tc>
        <w:tc>
          <w:tcPr>
            <w:tcW w:w="30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7449A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39A57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DA95D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S 98/0581</w:t>
            </w:r>
          </w:p>
        </w:tc>
      </w:tr>
      <w:tr w:rsidR="004A1615" w:rsidRPr="00E77184" w14:paraId="3AAE0FC9" w14:textId="77777777" w:rsidTr="00124801">
        <w:trPr>
          <w:trHeight w:val="201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BDCF7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CC4518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67838D2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CAC62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203D0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D2093D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B93EE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1615" w:rsidRPr="00E77184" w14:paraId="0C058D06" w14:textId="77777777" w:rsidTr="00124801">
        <w:trPr>
          <w:trHeight w:val="20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2A067E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1EBE667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o</w:t>
            </w:r>
          </w:p>
        </w:tc>
        <w:tc>
          <w:tcPr>
            <w:tcW w:w="1475" w:type="dxa"/>
          </w:tcPr>
          <w:p w14:paraId="096D34B4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3D8B989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(100%)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2F697900" w14:textId="09BBFF62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incorporate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7C53CBE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dges and flat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35C2C4D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ve me chance</w:t>
            </w:r>
          </w:p>
        </w:tc>
      </w:tr>
      <w:tr w:rsidR="004A1615" w:rsidRPr="00E77184" w14:paraId="6518605C" w14:textId="77777777" w:rsidTr="00124801">
        <w:trPr>
          <w:trHeight w:val="20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4BFFE5C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31E47B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2BB274E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sz w:val="20"/>
                <w:szCs w:val="20"/>
              </w:rPr>
              <w:t>Nwaode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783B7C9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1D2768F3" w14:textId="0C4110DF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burn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0BF1FFD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5DF041C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opy</w:t>
            </w:r>
          </w:p>
        </w:tc>
      </w:tr>
      <w:tr w:rsidR="004A1615" w:rsidRPr="00E77184" w14:paraId="53BBFB1D" w14:textId="77777777" w:rsidTr="00124801">
        <w:trPr>
          <w:trHeight w:val="20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33586EE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67864CA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rivers</w:t>
            </w:r>
          </w:p>
        </w:tc>
        <w:tc>
          <w:tcPr>
            <w:tcW w:w="1475" w:type="dxa"/>
          </w:tcPr>
          <w:p w14:paraId="26385833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kom </w:t>
            </w: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5A9C5DB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ual slashing (83%)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3BC4105E" w14:textId="3730EC51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incorporate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6BB4CCA6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dges and mounds</w:t>
            </w: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121BE8B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S 01/1368</w:t>
            </w:r>
          </w:p>
        </w:tc>
      </w:tr>
      <w:tr w:rsidR="004A1615" w:rsidRPr="00E77184" w14:paraId="36E41B59" w14:textId="77777777" w:rsidTr="00124801">
        <w:trPr>
          <w:trHeight w:val="20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D9D75AD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4CB86E80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5A73F9B1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2E3EE94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bicides (17%)</w:t>
            </w: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3E88D4F6" w14:textId="6AE6A6D5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remove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225EBEB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27C7CBD9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 8082</w:t>
            </w:r>
          </w:p>
        </w:tc>
      </w:tr>
      <w:tr w:rsidR="004A1615" w:rsidRPr="00E77184" w14:paraId="24B7913C" w14:textId="77777777" w:rsidTr="00124801">
        <w:trPr>
          <w:trHeight w:val="20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7FA052A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7DA5024F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</w:tcPr>
          <w:p w14:paraId="3E5679AD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1686A7C2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46DE8303" w14:textId="2D9B1731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ash and burn</w:t>
            </w: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6154D32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0E35101B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opy</w:t>
            </w:r>
          </w:p>
        </w:tc>
      </w:tr>
      <w:tr w:rsidR="004A1615" w:rsidRPr="00E77184" w14:paraId="0734AFF4" w14:textId="77777777" w:rsidTr="00124801">
        <w:trPr>
          <w:trHeight w:val="20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14B71D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14:paraId="365AB359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5" w:type="dxa"/>
          </w:tcPr>
          <w:p w14:paraId="509F354C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22" w:type="dxa"/>
            <w:shd w:val="clear" w:color="auto" w:fill="auto"/>
            <w:noWrap/>
            <w:vAlign w:val="bottom"/>
            <w:hideMark/>
          </w:tcPr>
          <w:p w14:paraId="06CC87E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32" w:type="dxa"/>
            <w:shd w:val="clear" w:color="auto" w:fill="auto"/>
            <w:noWrap/>
            <w:vAlign w:val="bottom"/>
            <w:hideMark/>
          </w:tcPr>
          <w:p w14:paraId="6F86032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7" w:type="dxa"/>
            <w:shd w:val="clear" w:color="auto" w:fill="auto"/>
            <w:noWrap/>
            <w:vAlign w:val="bottom"/>
            <w:hideMark/>
          </w:tcPr>
          <w:p w14:paraId="0333DA65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noWrap/>
            <w:vAlign w:val="bottom"/>
            <w:hideMark/>
          </w:tcPr>
          <w:p w14:paraId="774E0577" w14:textId="77777777" w:rsidR="004A1615" w:rsidRPr="00E77184" w:rsidRDefault="004A1615" w:rsidP="00447701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 419</w:t>
            </w:r>
          </w:p>
        </w:tc>
      </w:tr>
    </w:tbl>
    <w:p w14:paraId="5A4CC04A" w14:textId="1010F968" w:rsidR="00723378" w:rsidRDefault="004A1615" w:rsidP="00D70927">
      <w:pPr>
        <w:pStyle w:val="NoSpacing"/>
        <w:jc w:val="both"/>
        <w:rPr>
          <w:rFonts w:ascii="Times New Roman" w:hAnsi="Times New Roman" w:cs="Times New Roman"/>
        </w:rPr>
      </w:pPr>
      <w:r w:rsidRPr="00D70927">
        <w:rPr>
          <w:rFonts w:ascii="Times New Roman" w:eastAsia="Times New Roman" w:hAnsi="Times New Roman" w:cs="Times New Roman"/>
          <w:sz w:val="16"/>
          <w:szCs w:val="16"/>
        </w:rPr>
        <w:t>† AEZ: Agroecological zone (HF: Humid forest, SGS: Southern Guinea savanna, DS: Derived savanna</w:t>
      </w:r>
    </w:p>
    <w:p w14:paraId="4FC58328" w14:textId="32EDC637" w:rsidR="00723378" w:rsidRDefault="00723378" w:rsidP="00C057DB">
      <w:pPr>
        <w:pStyle w:val="NoSpacing"/>
        <w:ind w:left="993" w:hanging="993"/>
        <w:jc w:val="both"/>
        <w:rPr>
          <w:rFonts w:ascii="Times New Roman" w:hAnsi="Times New Roman" w:cs="Times New Roman"/>
        </w:rPr>
      </w:pPr>
    </w:p>
    <w:p w14:paraId="66D9F45C" w14:textId="77777777" w:rsidR="001A348D" w:rsidRDefault="001A348D" w:rsidP="00C057DB">
      <w:pPr>
        <w:pStyle w:val="NoSpacing"/>
        <w:ind w:left="993" w:hanging="993"/>
        <w:jc w:val="both"/>
        <w:rPr>
          <w:rFonts w:ascii="Times New Roman" w:hAnsi="Times New Roman" w:cs="Times New Roman"/>
        </w:rPr>
      </w:pPr>
    </w:p>
    <w:p w14:paraId="58214CB5" w14:textId="77777777" w:rsidR="00877017" w:rsidRDefault="00877017" w:rsidP="00C057DB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1B7A736" w14:textId="77777777" w:rsidR="00877017" w:rsidRDefault="00877017" w:rsidP="00C057DB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79DFC59" w14:textId="77777777" w:rsidR="00877017" w:rsidRDefault="00877017" w:rsidP="00124801">
      <w:pPr>
        <w:pStyle w:val="NoSpacing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81BE88C" w14:textId="00536C3C" w:rsidR="003B7993" w:rsidRPr="00D70927" w:rsidRDefault="00B671D4" w:rsidP="00C057DB">
      <w:pPr>
        <w:pStyle w:val="NoSpacing"/>
        <w:ind w:left="993" w:hanging="993"/>
        <w:jc w:val="both"/>
        <w:rPr>
          <w:rFonts w:ascii="Times New Roman" w:hAnsi="Times New Roman" w:cs="Times New Roman"/>
        </w:rPr>
      </w:pPr>
      <w:r w:rsidRPr="00D70927">
        <w:rPr>
          <w:rFonts w:ascii="Times New Roman" w:hAnsi="Times New Roman" w:cs="Times New Roman"/>
          <w:b/>
          <w:sz w:val="20"/>
          <w:szCs w:val="20"/>
        </w:rPr>
        <w:t>Table S</w:t>
      </w:r>
      <w:r w:rsidR="00E34EB7">
        <w:rPr>
          <w:rFonts w:ascii="Times New Roman" w:hAnsi="Times New Roman" w:cs="Times New Roman"/>
          <w:b/>
          <w:sz w:val="20"/>
          <w:szCs w:val="20"/>
        </w:rPr>
        <w:t>2</w:t>
      </w:r>
      <w:r w:rsidR="000E5E67" w:rsidRPr="00D70927">
        <w:rPr>
          <w:rFonts w:ascii="Times New Roman" w:hAnsi="Times New Roman" w:cs="Times New Roman"/>
          <w:b/>
          <w:sz w:val="20"/>
          <w:szCs w:val="20"/>
        </w:rPr>
        <w:t>.</w:t>
      </w:r>
      <w:r w:rsidR="000E5E67" w:rsidRPr="00D70927">
        <w:rPr>
          <w:rFonts w:ascii="Times New Roman" w:hAnsi="Times New Roman" w:cs="Times New Roman"/>
          <w:sz w:val="20"/>
          <w:szCs w:val="20"/>
        </w:rPr>
        <w:t xml:space="preserve"> </w:t>
      </w:r>
      <w:r w:rsidR="001D4BC1">
        <w:rPr>
          <w:rFonts w:ascii="Times New Roman" w:hAnsi="Times New Roman" w:cs="Times New Roman"/>
          <w:sz w:val="20"/>
          <w:szCs w:val="20"/>
        </w:rPr>
        <w:tab/>
      </w:r>
      <w:r w:rsidR="000E5E67" w:rsidRPr="001D4BC1">
        <w:rPr>
          <w:rFonts w:ascii="Times New Roman" w:hAnsi="Times New Roman" w:cs="Times New Roman"/>
        </w:rPr>
        <w:t xml:space="preserve">Soil chemical properties </w:t>
      </w:r>
      <w:r w:rsidR="004032D5" w:rsidRPr="001D4BC1">
        <w:rPr>
          <w:rFonts w:ascii="Times New Roman" w:hAnsi="Times New Roman" w:cs="Times New Roman"/>
        </w:rPr>
        <w:t xml:space="preserve">and No. of OTUs </w:t>
      </w:r>
      <w:r w:rsidR="0013007E">
        <w:rPr>
          <w:rFonts w:ascii="Times New Roman" w:hAnsi="Times New Roman" w:cs="Times New Roman"/>
        </w:rPr>
        <w:t>in</w:t>
      </w:r>
      <w:r w:rsidR="0013007E" w:rsidRPr="001D4BC1">
        <w:rPr>
          <w:rFonts w:ascii="Times New Roman" w:hAnsi="Times New Roman" w:cs="Times New Roman"/>
        </w:rPr>
        <w:t xml:space="preserve"> </w:t>
      </w:r>
      <w:r w:rsidR="000E5E67" w:rsidRPr="001D4BC1">
        <w:rPr>
          <w:rFonts w:ascii="Times New Roman" w:hAnsi="Times New Roman" w:cs="Times New Roman"/>
        </w:rPr>
        <w:t xml:space="preserve">the </w:t>
      </w:r>
      <w:r w:rsidR="00723378" w:rsidRPr="001D4BC1">
        <w:rPr>
          <w:rFonts w:ascii="Times New Roman" w:hAnsi="Times New Roman" w:cs="Times New Roman"/>
        </w:rPr>
        <w:t>three agroec</w:t>
      </w:r>
      <w:r w:rsidR="001D4BC1" w:rsidRPr="001D4BC1">
        <w:rPr>
          <w:rFonts w:ascii="Times New Roman" w:hAnsi="Times New Roman" w:cs="Times New Roman"/>
        </w:rPr>
        <w:t>o</w:t>
      </w:r>
      <w:r w:rsidR="00723378" w:rsidRPr="001D4BC1">
        <w:rPr>
          <w:rFonts w:ascii="Times New Roman" w:hAnsi="Times New Roman" w:cs="Times New Roman"/>
        </w:rPr>
        <w:t>log</w:t>
      </w:r>
      <w:r w:rsidR="0013007E">
        <w:rPr>
          <w:rFonts w:ascii="Times New Roman" w:hAnsi="Times New Roman" w:cs="Times New Roman"/>
        </w:rPr>
        <w:t>ical zones</w:t>
      </w:r>
      <w:r w:rsidR="000E5E67" w:rsidRPr="001D4BC1">
        <w:rPr>
          <w:rFonts w:ascii="Times New Roman" w:hAnsi="Times New Roman" w:cs="Times New Roman"/>
        </w:rPr>
        <w:t xml:space="preserve"> in Nigeria where cassava root and soil samples were collected. </w:t>
      </w:r>
      <w:r w:rsidR="003B7993" w:rsidRPr="00D70927">
        <w:rPr>
          <w:rFonts w:ascii="Times New Roman" w:hAnsi="Times New Roman" w:cs="Times New Roman"/>
        </w:rPr>
        <w:t xml:space="preserve">Values are means followed by </w:t>
      </w:r>
      <w:r w:rsidR="0013007E">
        <w:rPr>
          <w:rFonts w:ascii="Times New Roman" w:hAnsi="Times New Roman" w:cs="Times New Roman"/>
        </w:rPr>
        <w:t xml:space="preserve">the </w:t>
      </w:r>
      <w:r w:rsidR="003B7993" w:rsidRPr="00D70927">
        <w:rPr>
          <w:rFonts w:ascii="Times New Roman" w:hAnsi="Times New Roman" w:cs="Times New Roman"/>
        </w:rPr>
        <w:t xml:space="preserve">standard error. </w:t>
      </w:r>
      <w:r w:rsidR="0013007E">
        <w:rPr>
          <w:rFonts w:ascii="Times New Roman" w:hAnsi="Times New Roman" w:cs="Times New Roman"/>
        </w:rPr>
        <w:t>Means with the s</w:t>
      </w:r>
      <w:r w:rsidR="00E34EB7">
        <w:rPr>
          <w:rFonts w:ascii="Times New Roman" w:hAnsi="Times New Roman" w:cs="Times New Roman"/>
        </w:rPr>
        <w:t>ame</w:t>
      </w:r>
      <w:r w:rsidR="00E34EB7" w:rsidRPr="00D70927">
        <w:rPr>
          <w:rFonts w:ascii="Times New Roman" w:hAnsi="Times New Roman" w:cs="Times New Roman"/>
        </w:rPr>
        <w:t xml:space="preserve"> </w:t>
      </w:r>
      <w:r w:rsidR="003B7993" w:rsidRPr="00D70927">
        <w:rPr>
          <w:rFonts w:ascii="Times New Roman" w:hAnsi="Times New Roman" w:cs="Times New Roman"/>
        </w:rPr>
        <w:t xml:space="preserve">letter </w:t>
      </w:r>
      <w:r w:rsidR="00E34EB7">
        <w:rPr>
          <w:rFonts w:ascii="Times New Roman" w:hAnsi="Times New Roman" w:cs="Times New Roman"/>
        </w:rPr>
        <w:t xml:space="preserve">do not differ </w:t>
      </w:r>
      <w:r w:rsidR="003B7993" w:rsidRPr="00D70927">
        <w:rPr>
          <w:rFonts w:ascii="Times New Roman" w:hAnsi="Times New Roman" w:cs="Times New Roman"/>
        </w:rPr>
        <w:t>significant</w:t>
      </w:r>
      <w:r w:rsidR="00E34EB7">
        <w:rPr>
          <w:rFonts w:ascii="Times New Roman" w:hAnsi="Times New Roman" w:cs="Times New Roman"/>
        </w:rPr>
        <w:t>y</w:t>
      </w:r>
      <w:r w:rsidR="003B7993" w:rsidRPr="00D70927">
        <w:rPr>
          <w:rFonts w:ascii="Times New Roman" w:hAnsi="Times New Roman" w:cs="Times New Roman"/>
        </w:rPr>
        <w:t xml:space="preserve"> (P &lt; 0.05) according to the Tukey test.</w:t>
      </w:r>
    </w:p>
    <w:p w14:paraId="6E1853E7" w14:textId="3657AFD7" w:rsidR="001A348D" w:rsidRDefault="001A348D" w:rsidP="000E5E67">
      <w:pPr>
        <w:suppressLineNumbers/>
      </w:pPr>
    </w:p>
    <w:p w14:paraId="005A475D" w14:textId="322C67A3" w:rsidR="003B7993" w:rsidRDefault="003B7993" w:rsidP="000E5E67">
      <w:pPr>
        <w:suppressLineNumbers/>
      </w:pP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0"/>
        <w:gridCol w:w="1853"/>
        <w:gridCol w:w="2327"/>
        <w:gridCol w:w="2089"/>
        <w:gridCol w:w="1983"/>
        <w:gridCol w:w="1478"/>
      </w:tblGrid>
      <w:tr w:rsidR="000D6A6B" w:rsidRPr="001D4BC1" w14:paraId="59924381" w14:textId="1032DD7C" w:rsidTr="00D70927">
        <w:trPr>
          <w:trHeight w:val="353"/>
        </w:trPr>
        <w:tc>
          <w:tcPr>
            <w:tcW w:w="32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ADE621" w14:textId="521E3A35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Agroecol</w:t>
            </w:r>
            <w:r w:rsidR="001D4BC1">
              <w:rPr>
                <w:rFonts w:ascii="Times New Roman" w:eastAsia="Times New Roman" w:hAnsi="Times New Roman" w:cs="Times New Roman"/>
                <w:color w:val="000000"/>
              </w:rPr>
              <w:t>ogical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 xml:space="preserve"> zones</w:t>
            </w:r>
          </w:p>
        </w:tc>
        <w:tc>
          <w:tcPr>
            <w:tcW w:w="1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627BB2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30314E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E06EC7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06A26F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0A678FF4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D6A6B" w:rsidRPr="001D4BC1" w14:paraId="55C2ABF6" w14:textId="420A3611" w:rsidTr="00D70927">
        <w:trPr>
          <w:trHeight w:val="353"/>
        </w:trPr>
        <w:tc>
          <w:tcPr>
            <w:tcW w:w="3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9B21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03714" w14:textId="77777777" w:rsidR="000D6A6B" w:rsidRPr="00D70927" w:rsidRDefault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pH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25C8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 xml:space="preserve">Olsen P </w:t>
            </w:r>
          </w:p>
          <w:p w14:paraId="30BDB7EF" w14:textId="4EF03821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D70927">
              <w:rPr>
                <w:rFonts w:ascii="Times New Roman" w:hAnsi="Times New Roman" w:cs="Times New Roman"/>
                <w:lang w:val="en-GB"/>
              </w:rPr>
              <w:t>mg</w:t>
            </w:r>
            <w:r w:rsidR="004032F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70927">
              <w:rPr>
                <w:rFonts w:ascii="Times New Roman" w:hAnsi="Times New Roman" w:cs="Times New Roman"/>
                <w:lang w:val="en-GB"/>
              </w:rPr>
              <w:t>kg</w:t>
            </w:r>
            <w:r w:rsidRPr="00D70927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70927">
              <w:rPr>
                <w:rFonts w:ascii="Times New Roman" w:hAnsi="Times New Roman" w:cs="Times New Roman"/>
                <w:lang w:val="en-GB"/>
              </w:rPr>
              <w:t xml:space="preserve"> soil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521A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Total Nitrogen</w:t>
            </w:r>
          </w:p>
          <w:p w14:paraId="7946121B" w14:textId="70A631C3" w:rsidR="000D6A6B" w:rsidRPr="00D70927" w:rsidRDefault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D70927">
              <w:rPr>
                <w:rFonts w:ascii="Times New Roman" w:hAnsi="Times New Roman" w:cs="Times New Roman"/>
                <w:lang w:val="en-GB"/>
              </w:rPr>
              <w:t>g</w:t>
            </w:r>
            <w:r w:rsidR="00600DE3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70927">
              <w:rPr>
                <w:rFonts w:ascii="Times New Roman" w:hAnsi="Times New Roman" w:cs="Times New Roman"/>
                <w:lang w:val="en-GB"/>
              </w:rPr>
              <w:t>kg</w:t>
            </w:r>
            <w:r w:rsidRPr="00D70927">
              <w:rPr>
                <w:rFonts w:ascii="Times New Roman" w:hAnsi="Times New Roman" w:cs="Times New Roman"/>
                <w:vertAlign w:val="superscript"/>
                <w:lang w:val="en-GB"/>
              </w:rPr>
              <w:t>-1</w:t>
            </w:r>
            <w:r w:rsidRPr="00D70927">
              <w:rPr>
                <w:rFonts w:ascii="Times New Roman" w:hAnsi="Times New Roman" w:cs="Times New Roman"/>
                <w:lang w:val="en-GB"/>
              </w:rPr>
              <w:t xml:space="preserve"> soil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BC4A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 xml:space="preserve">Organic carbon </w:t>
            </w:r>
          </w:p>
          <w:p w14:paraId="10317E30" w14:textId="513DEC9A" w:rsidR="000D6A6B" w:rsidRPr="00D70927" w:rsidRDefault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1CC90D62" w14:textId="5A33F898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No. of OTUs</w:t>
            </w:r>
          </w:p>
        </w:tc>
      </w:tr>
      <w:tr w:rsidR="000D6A6B" w:rsidRPr="001D4BC1" w14:paraId="38DAD38F" w14:textId="68132EF5" w:rsidTr="00D70927">
        <w:trPr>
          <w:trHeight w:val="353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E2DF" w14:textId="77777777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Derieved Savanna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4B13" w14:textId="4C0C10B6" w:rsidR="000D6A6B" w:rsidRPr="00D70927" w:rsidRDefault="000D6A6B" w:rsidP="006B1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23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C503" w14:textId="7DA9B903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="00E34EB7" w:rsidRPr="001248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C4E8" w14:textId="6E0949CD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13007E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C755" w14:textId="2A045B96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13007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193FA1A" w14:textId="77777777" w:rsidR="000D6A6B" w:rsidRPr="00D70927" w:rsidRDefault="000D6A6B" w:rsidP="000D6A6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2FD5C59" w14:textId="60406ED3" w:rsidR="000D6A6B" w:rsidRPr="00D70927" w:rsidRDefault="000D6A6B" w:rsidP="000D6A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0927">
              <w:rPr>
                <w:rFonts w:ascii="Times New Roman" w:hAnsi="Times New Roman" w:cs="Times New Roman"/>
              </w:rPr>
              <w:t>38.6±1.54</w:t>
            </w:r>
            <w:r w:rsidR="00E3312C" w:rsidRPr="00E3312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D6A6B" w:rsidRPr="001D4BC1" w14:paraId="16DEB606" w14:textId="0CCC9907" w:rsidTr="00D70927">
        <w:trPr>
          <w:trHeight w:val="353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3DF2D9F5" w14:textId="77777777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Southern Guinea Savanna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8A07102" w14:textId="043A4A9C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2E1C2DDF" w14:textId="61A8CBB1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1300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  <w:r w:rsidR="00E34EB7" w:rsidRPr="001248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A189D2E" w14:textId="239B3159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6D52A707" w14:textId="6D501791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78" w:type="dxa"/>
          </w:tcPr>
          <w:p w14:paraId="20175B17" w14:textId="1263161C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hAnsi="Times New Roman" w:cs="Times New Roman"/>
              </w:rPr>
              <w:t>41.1±3.03</w:t>
            </w:r>
            <w:r w:rsidR="00E3312C" w:rsidRPr="00E3312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D6A6B" w:rsidRPr="001D4BC1" w14:paraId="7ED486BF" w14:textId="3B0E4803" w:rsidTr="00D70927">
        <w:trPr>
          <w:trHeight w:val="353"/>
        </w:trPr>
        <w:tc>
          <w:tcPr>
            <w:tcW w:w="3230" w:type="dxa"/>
            <w:shd w:val="clear" w:color="auto" w:fill="auto"/>
            <w:noWrap/>
            <w:vAlign w:val="bottom"/>
            <w:hideMark/>
          </w:tcPr>
          <w:p w14:paraId="78F9CF08" w14:textId="77777777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Humid Forest</w:t>
            </w:r>
          </w:p>
        </w:tc>
        <w:tc>
          <w:tcPr>
            <w:tcW w:w="1853" w:type="dxa"/>
            <w:shd w:val="clear" w:color="auto" w:fill="auto"/>
            <w:noWrap/>
            <w:vAlign w:val="bottom"/>
            <w:hideMark/>
          </w:tcPr>
          <w:p w14:paraId="2288515B" w14:textId="34A51894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  <w:r w:rsidR="0013007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327" w:type="dxa"/>
            <w:shd w:val="clear" w:color="auto" w:fill="auto"/>
            <w:noWrap/>
            <w:vAlign w:val="bottom"/>
            <w:hideMark/>
          </w:tcPr>
          <w:p w14:paraId="62A5D5D1" w14:textId="46629B78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  <w:r w:rsidR="00E34EB7" w:rsidRPr="0012480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089" w:type="dxa"/>
            <w:shd w:val="clear" w:color="auto" w:fill="auto"/>
            <w:noWrap/>
            <w:vAlign w:val="bottom"/>
            <w:hideMark/>
          </w:tcPr>
          <w:p w14:paraId="0F0890E4" w14:textId="4FF3222F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56AB25C3" w14:textId="0B32B24F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 w:rsidR="0013007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0533FA">
              <w:rPr>
                <w:rFonts w:ascii="Times New Roman" w:eastAsia="Times New Roman" w:hAnsi="Times New Roman" w:cs="Times New Roman"/>
                <w:color w:val="000000"/>
              </w:rPr>
              <w:t>±</w:t>
            </w:r>
            <w:r w:rsidRPr="00D70927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  <w:r w:rsidRPr="00D7092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78" w:type="dxa"/>
          </w:tcPr>
          <w:p w14:paraId="2DED7FF2" w14:textId="6D9459BF" w:rsidR="000D6A6B" w:rsidRPr="00D70927" w:rsidRDefault="000D6A6B" w:rsidP="000D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70927">
              <w:rPr>
                <w:rFonts w:ascii="Times New Roman" w:hAnsi="Times New Roman" w:cs="Times New Roman"/>
              </w:rPr>
              <w:t>44.6±3.86</w:t>
            </w:r>
            <w:r w:rsidR="00E3312C" w:rsidRPr="00E3312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D6A6B" w:rsidRPr="001D4BC1" w14:paraId="0004082A" w14:textId="0B522D20" w:rsidTr="00D70927">
        <w:trPr>
          <w:trHeight w:val="353"/>
        </w:trPr>
        <w:tc>
          <w:tcPr>
            <w:tcW w:w="3230" w:type="dxa"/>
            <w:shd w:val="clear" w:color="auto" w:fill="auto"/>
            <w:noWrap/>
            <w:vAlign w:val="bottom"/>
          </w:tcPr>
          <w:p w14:paraId="01387D4A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3" w:type="dxa"/>
            <w:shd w:val="clear" w:color="auto" w:fill="auto"/>
            <w:noWrap/>
            <w:vAlign w:val="bottom"/>
          </w:tcPr>
          <w:p w14:paraId="6F2B30F5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27" w:type="dxa"/>
            <w:shd w:val="clear" w:color="auto" w:fill="auto"/>
            <w:noWrap/>
            <w:vAlign w:val="bottom"/>
          </w:tcPr>
          <w:p w14:paraId="6702263B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9" w:type="dxa"/>
            <w:shd w:val="clear" w:color="auto" w:fill="auto"/>
            <w:noWrap/>
            <w:vAlign w:val="bottom"/>
          </w:tcPr>
          <w:p w14:paraId="58819B25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7F29C1FD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8" w:type="dxa"/>
          </w:tcPr>
          <w:p w14:paraId="6A99DFAB" w14:textId="77777777" w:rsidR="000D6A6B" w:rsidRPr="00D70927" w:rsidRDefault="000D6A6B" w:rsidP="0044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C90A324" w14:textId="77777777" w:rsidR="00447701" w:rsidRDefault="00447701" w:rsidP="000E5E67">
      <w:pPr>
        <w:suppressLineNumbers/>
      </w:pPr>
    </w:p>
    <w:p w14:paraId="4D1D9F34" w14:textId="04717406" w:rsidR="003B7993" w:rsidRDefault="003B7993" w:rsidP="000E5E67">
      <w:pPr>
        <w:suppressLineNumbers/>
      </w:pPr>
    </w:p>
    <w:p w14:paraId="0F7CAD66" w14:textId="3D14E3C4" w:rsidR="003B7993" w:rsidRDefault="003B7993" w:rsidP="000E5E67">
      <w:pPr>
        <w:suppressLineNumbers/>
      </w:pPr>
    </w:p>
    <w:p w14:paraId="6572BB81" w14:textId="7D9033E1" w:rsidR="003B7993" w:rsidRDefault="003B7993" w:rsidP="000E5E67">
      <w:pPr>
        <w:suppressLineNumbers/>
      </w:pPr>
    </w:p>
    <w:p w14:paraId="20232DC9" w14:textId="77777777" w:rsidR="003B7993" w:rsidRDefault="003B7993" w:rsidP="000E5E67">
      <w:pPr>
        <w:suppressLineNumbers/>
      </w:pPr>
    </w:p>
    <w:p w14:paraId="08647D9A" w14:textId="77777777" w:rsidR="0018125D" w:rsidRDefault="0018125D" w:rsidP="00210C9A">
      <w:pPr>
        <w:rPr>
          <w:rFonts w:ascii="Times New Roman" w:hAnsi="Times New Roman" w:cs="Times New Roman"/>
          <w:b/>
          <w:sz w:val="24"/>
          <w:szCs w:val="24"/>
        </w:rPr>
      </w:pPr>
    </w:p>
    <w:p w14:paraId="4E712C74" w14:textId="4A477B4E" w:rsidR="0018125D" w:rsidRDefault="0018125D" w:rsidP="00210C9A">
      <w:pPr>
        <w:rPr>
          <w:rFonts w:ascii="Times New Roman" w:hAnsi="Times New Roman" w:cs="Times New Roman"/>
          <w:b/>
          <w:sz w:val="24"/>
          <w:szCs w:val="24"/>
        </w:rPr>
      </w:pPr>
    </w:p>
    <w:p w14:paraId="33522DA3" w14:textId="72AD98EF" w:rsidR="00E34EB7" w:rsidRDefault="00E34EB7" w:rsidP="00210C9A">
      <w:pPr>
        <w:rPr>
          <w:rFonts w:ascii="Times New Roman" w:hAnsi="Times New Roman" w:cs="Times New Roman"/>
          <w:b/>
          <w:sz w:val="24"/>
          <w:szCs w:val="24"/>
        </w:rPr>
      </w:pPr>
    </w:p>
    <w:p w14:paraId="08D0F70C" w14:textId="53A24254" w:rsidR="00E34EB7" w:rsidRDefault="00E34EB7" w:rsidP="00210C9A">
      <w:pPr>
        <w:rPr>
          <w:rFonts w:ascii="Times New Roman" w:hAnsi="Times New Roman" w:cs="Times New Roman"/>
          <w:b/>
          <w:sz w:val="24"/>
          <w:szCs w:val="24"/>
        </w:rPr>
      </w:pPr>
    </w:p>
    <w:p w14:paraId="12D7687C" w14:textId="77777777" w:rsidR="00E34EB7" w:rsidRDefault="00E34EB7" w:rsidP="00210C9A">
      <w:pPr>
        <w:rPr>
          <w:rFonts w:ascii="Times New Roman" w:hAnsi="Times New Roman" w:cs="Times New Roman"/>
          <w:b/>
          <w:sz w:val="24"/>
          <w:szCs w:val="24"/>
        </w:rPr>
      </w:pPr>
    </w:p>
    <w:p w14:paraId="1662649C" w14:textId="77777777" w:rsidR="000C71E5" w:rsidRDefault="000C71E5" w:rsidP="00210C9A">
      <w:pPr>
        <w:rPr>
          <w:rFonts w:ascii="Times New Roman" w:hAnsi="Times New Roman" w:cs="Times New Roman"/>
          <w:b/>
          <w:sz w:val="24"/>
          <w:szCs w:val="24"/>
        </w:rPr>
      </w:pPr>
    </w:p>
    <w:p w14:paraId="244D5DE2" w14:textId="58DDB035" w:rsidR="00210C9A" w:rsidRPr="00D96B50" w:rsidRDefault="00210C9A" w:rsidP="00210C9A">
      <w:pPr>
        <w:rPr>
          <w:rFonts w:ascii="Times New Roman" w:hAnsi="Times New Roman" w:cs="Times New Roman"/>
          <w:sz w:val="24"/>
          <w:szCs w:val="24"/>
        </w:rPr>
      </w:pPr>
      <w:r w:rsidRPr="00D70927">
        <w:rPr>
          <w:rFonts w:ascii="Times New Roman" w:hAnsi="Times New Roman" w:cs="Times New Roman"/>
          <w:b/>
          <w:sz w:val="24"/>
          <w:szCs w:val="24"/>
        </w:rPr>
        <w:t>Table S</w:t>
      </w:r>
      <w:r w:rsidR="000C71E5">
        <w:rPr>
          <w:rFonts w:ascii="Times New Roman" w:hAnsi="Times New Roman" w:cs="Times New Roman"/>
          <w:b/>
          <w:sz w:val="24"/>
          <w:szCs w:val="24"/>
        </w:rPr>
        <w:t>3</w:t>
      </w:r>
      <w:r w:rsidR="001A348D">
        <w:rPr>
          <w:rFonts w:ascii="Times New Roman" w:hAnsi="Times New Roman" w:cs="Times New Roman"/>
          <w:sz w:val="24"/>
          <w:szCs w:val="24"/>
        </w:rPr>
        <w:t>:</w:t>
      </w:r>
      <w:r w:rsidRPr="00D96B50">
        <w:rPr>
          <w:rFonts w:ascii="Times New Roman" w:hAnsi="Times New Roman" w:cs="Times New Roman"/>
          <w:sz w:val="24"/>
          <w:szCs w:val="24"/>
        </w:rPr>
        <w:t xml:space="preserve"> Indicator operational taxonomic units (OTUs) identified for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D96B50">
        <w:rPr>
          <w:rFonts w:ascii="Times New Roman" w:hAnsi="Times New Roman" w:cs="Times New Roman"/>
          <w:sz w:val="24"/>
          <w:szCs w:val="24"/>
        </w:rPr>
        <w:t>pH ran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96B50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29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997"/>
        <w:gridCol w:w="4438"/>
        <w:gridCol w:w="2229"/>
        <w:gridCol w:w="1721"/>
        <w:gridCol w:w="938"/>
        <w:gridCol w:w="1367"/>
      </w:tblGrid>
      <w:tr w:rsidR="00DB7F9A" w:rsidRPr="00DB7F9A" w14:paraId="45825AC7" w14:textId="77777777" w:rsidTr="00124801">
        <w:trPr>
          <w:trHeight w:val="284"/>
        </w:trPr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9117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21016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U_ID</w:t>
            </w:r>
          </w:p>
        </w:tc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015E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502F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9F21C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FD915" w14:textId="77777777" w:rsidR="00DB7F9A" w:rsidRPr="00DB7F9A" w:rsidRDefault="00DB7F9A" w:rsidP="00DB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cator </w:t>
            </w:r>
          </w:p>
          <w:p w14:paraId="0F97FC4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52CB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DB7F9A" w:rsidRPr="00DB7F9A" w14:paraId="5556F928" w14:textId="77777777" w:rsidTr="00124801">
        <w:trPr>
          <w:trHeight w:val="284"/>
        </w:trPr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516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 xml:space="preserve">Strongly acidic 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660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1</w:t>
            </w:r>
          </w:p>
        </w:tc>
        <w:tc>
          <w:tcPr>
            <w:tcW w:w="44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3E2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sp. VTX00041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5FC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D1B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A47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1F2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1 ***</w:t>
            </w:r>
          </w:p>
        </w:tc>
      </w:tr>
      <w:tr w:rsidR="00DB7F9A" w:rsidRPr="00DB7F9A" w14:paraId="7AC43CAF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4A15E6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DAE89D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4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BEA54A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heterogama VTX00255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7BE147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224AB1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3C48D9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67893A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1 ***</w:t>
            </w:r>
          </w:p>
        </w:tc>
      </w:tr>
      <w:tr w:rsidR="00DB7F9A" w:rsidRPr="00DB7F9A" w14:paraId="49838724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59046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30BB75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3866EF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LH-Sc0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75B96B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FB242B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4B6954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B8A08E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2 ***</w:t>
            </w:r>
          </w:p>
        </w:tc>
      </w:tr>
      <w:tr w:rsidR="00DB7F9A" w:rsidRPr="00DB7F9A" w14:paraId="027193EA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E43D0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006244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2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6AAF03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sp. VTX00318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6CD625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041811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C0203A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45315A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2 ***</w:t>
            </w:r>
          </w:p>
        </w:tc>
      </w:tr>
      <w:tr w:rsidR="00DB7F9A" w:rsidRPr="00DB7F9A" w14:paraId="59F9E0C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A4423F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32592A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9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377F72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93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C52190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497A57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8B3CAB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4743A9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7 ***</w:t>
            </w:r>
          </w:p>
        </w:tc>
      </w:tr>
      <w:tr w:rsidR="00DB7F9A" w:rsidRPr="00DB7F9A" w14:paraId="2911DCB7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31AF5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71FEC5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6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EBB137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sp. VTX0004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9E561E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FE9362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0CE62B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8ADA7F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6 ***</w:t>
            </w:r>
          </w:p>
        </w:tc>
      </w:tr>
      <w:tr w:rsidR="00DB7F9A" w:rsidRPr="00DB7F9A" w14:paraId="1592E736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4D297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43D14B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7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650CA2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sp. VTX00318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4684F4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0B61C1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560EBF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249000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7 ***</w:t>
            </w:r>
          </w:p>
        </w:tc>
      </w:tr>
      <w:tr w:rsidR="00DB7F9A" w:rsidRPr="00DB7F9A" w14:paraId="73E037D5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FBCADD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466569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4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515BDB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Gigaspora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E1D13C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C8C15B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529698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0C1BF9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7 ***</w:t>
            </w:r>
          </w:p>
        </w:tc>
      </w:tr>
      <w:tr w:rsidR="00DB7F9A" w:rsidRPr="00DB7F9A" w14:paraId="11CC4339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CACBC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F7A22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8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01563F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96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FA845A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5860D5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2BA700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567FFC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7 ***</w:t>
            </w:r>
          </w:p>
        </w:tc>
      </w:tr>
      <w:tr w:rsidR="00DB7F9A" w:rsidRPr="00DB7F9A" w14:paraId="016C7EF5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43B919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4D03F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8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19D870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22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351D3C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536A15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BD90A0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061C26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12 **</w:t>
            </w:r>
          </w:p>
        </w:tc>
      </w:tr>
      <w:tr w:rsidR="00DB7F9A" w:rsidRPr="00DB7F9A" w14:paraId="5E8C5BA6" w14:textId="77777777" w:rsidTr="00DB7F9A">
        <w:trPr>
          <w:gridBefore w:val="1"/>
          <w:wBefore w:w="1261" w:type="dxa"/>
          <w:trHeight w:val="284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4F28B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9D8BDC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caulosporaceae Acaulospora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AF6734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caulo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BB17D2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cau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1A2B0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DF0EBA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3 ***</w:t>
            </w:r>
          </w:p>
        </w:tc>
      </w:tr>
      <w:tr w:rsidR="00DB7F9A" w:rsidRPr="00DB7F9A" w14:paraId="7D21A5F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9A4D92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42C867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11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B2E508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204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AD41CB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65E71D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043463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FEA5DE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25 **</w:t>
            </w:r>
          </w:p>
        </w:tc>
      </w:tr>
      <w:tr w:rsidR="00DB7F9A" w:rsidRPr="00DB7F9A" w14:paraId="3D628753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EE9956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21671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0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20F313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6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BDF387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D86C76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69CE33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BC6316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33 **</w:t>
            </w:r>
          </w:p>
        </w:tc>
      </w:tr>
      <w:tr w:rsidR="00DB7F9A" w:rsidRPr="00DB7F9A" w14:paraId="220B00DC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EE508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92EDB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5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BB5FCD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4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FB2886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F2769E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177DC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E40ABC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57 **</w:t>
            </w:r>
          </w:p>
        </w:tc>
      </w:tr>
      <w:tr w:rsidR="00DB7F9A" w:rsidRPr="00DB7F9A" w14:paraId="59813BB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B2CAC4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BDAB82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1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0D864A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26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89A070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80C5F6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DB4AD6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76C86E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32 **</w:t>
            </w:r>
          </w:p>
        </w:tc>
      </w:tr>
      <w:tr w:rsidR="00DB7F9A" w:rsidRPr="00DB7F9A" w14:paraId="083D5953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DDDB55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D8302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24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605D8A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Gigaspora NF32 VTX00039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9555B0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A93008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487153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D462D1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59 **</w:t>
            </w:r>
          </w:p>
        </w:tc>
      </w:tr>
      <w:tr w:rsidR="00DB7F9A" w:rsidRPr="00DB7F9A" w14:paraId="45A6E1AA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4988A0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F36C2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2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78916E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1410DC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7BABEB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234806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32FA3A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54 **</w:t>
            </w:r>
          </w:p>
        </w:tc>
      </w:tr>
      <w:tr w:rsidR="00DB7F9A" w:rsidRPr="00DB7F9A" w14:paraId="1C066AE7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2C21F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20713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DA580A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42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144C5B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661782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44B9AB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37AE09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45 *</w:t>
            </w:r>
          </w:p>
        </w:tc>
      </w:tr>
      <w:tr w:rsidR="00DB7F9A" w:rsidRPr="00DB7F9A" w14:paraId="72C9AC4E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3FF14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1887C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7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D1D228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Paraglomeraceae Paraglomus sp. VTX00375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1C3457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Para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B4D336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Para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BB91D2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7A151B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99 **</w:t>
            </w:r>
          </w:p>
        </w:tc>
      </w:tr>
      <w:tr w:rsidR="00DB7F9A" w:rsidRPr="00DB7F9A" w14:paraId="74027455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DE414B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1FB650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6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45EBDD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3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1A6B3B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348FA3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1B443E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B9D138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71 **</w:t>
            </w:r>
          </w:p>
        </w:tc>
      </w:tr>
      <w:tr w:rsidR="00DB7F9A" w:rsidRPr="00DB7F9A" w14:paraId="2AA7A550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35E8B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2DE72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40AD814" w14:textId="77777777" w:rsidR="00DB7F9A" w:rsidRPr="006B1801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lomeraceae Glomus MO-G44 VTX0041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F10679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362A3A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2E414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B8AE60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56 *</w:t>
            </w:r>
          </w:p>
        </w:tc>
      </w:tr>
      <w:tr w:rsidR="00DB7F9A" w:rsidRPr="00DB7F9A" w14:paraId="1F4F7D6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7DB0D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CF5626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2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CCDA61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7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868DC7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9DF095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C7714D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F67771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07 *</w:t>
            </w:r>
          </w:p>
        </w:tc>
      </w:tr>
      <w:tr w:rsidR="00DB7F9A" w:rsidRPr="00DB7F9A" w14:paraId="7F494FB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78B85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E8F72F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0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039B05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Yoshimura13a Glo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02FC2B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34CD12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500785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E15A43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19 *</w:t>
            </w:r>
          </w:p>
        </w:tc>
      </w:tr>
      <w:tr w:rsidR="00DB7F9A" w:rsidRPr="00DB7F9A" w14:paraId="3B89D764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A84A7E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E2A23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6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1957D6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EF78C8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9D75A9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5BBD4C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1DDF84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96 *</w:t>
            </w:r>
          </w:p>
        </w:tc>
      </w:tr>
      <w:tr w:rsidR="00DB7F9A" w:rsidRPr="00DB7F9A" w14:paraId="6D9EEDF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218E1E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9E81A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EE1BD3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6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5259C8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EF20ED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730A30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FEC0C4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09 *</w:t>
            </w:r>
          </w:p>
        </w:tc>
      </w:tr>
      <w:tr w:rsidR="00DB7F9A" w:rsidRPr="00DB7F9A" w14:paraId="3456F94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1CA44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6D6250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5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0569DE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368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5F5BC5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F47C36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F211AA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408E57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66 *</w:t>
            </w:r>
          </w:p>
        </w:tc>
      </w:tr>
      <w:tr w:rsidR="00DB7F9A" w:rsidRPr="00DB7F9A" w14:paraId="74F31E6E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A6728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84C5C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9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BA3BB6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89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35A52E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B2AA5D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E28AE4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9B2A1B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01 *</w:t>
            </w:r>
          </w:p>
        </w:tc>
      </w:tr>
      <w:tr w:rsidR="00DB7F9A" w:rsidRPr="00DB7F9A" w14:paraId="5473D576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DE3553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5486D7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4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69BD28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22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2E7971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99D6E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7A725C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262697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54 *</w:t>
            </w:r>
          </w:p>
        </w:tc>
      </w:tr>
      <w:tr w:rsidR="00DB7F9A" w:rsidRPr="00DB7F9A" w14:paraId="6E097003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D0FFA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EECD08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5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E08DF0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eraceae Claroideoglomus Mueller15 otu9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560DF6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067D77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C2215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486AF8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36 *</w:t>
            </w:r>
          </w:p>
        </w:tc>
      </w:tr>
      <w:tr w:rsidR="00DB7F9A" w:rsidRPr="00DB7F9A" w14:paraId="3C2F649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B1B217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E0C91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6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C8F945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89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B3A48F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60DD55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BBD570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9BF551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33 *</w:t>
            </w:r>
          </w:p>
        </w:tc>
      </w:tr>
      <w:tr w:rsidR="00DB7F9A" w:rsidRPr="00DB7F9A" w14:paraId="36201204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133A33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508659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6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E2D52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369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BC4DFA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AC3CAA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441B8B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85814B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98 *</w:t>
            </w:r>
          </w:p>
        </w:tc>
      </w:tr>
      <w:tr w:rsidR="00DB7F9A" w:rsidRPr="00DB7F9A" w14:paraId="724595EF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75FF34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703C94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2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74C5E6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7CECAE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34A8A7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AF81F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11A1FD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68 *</w:t>
            </w:r>
          </w:p>
        </w:tc>
      </w:tr>
      <w:tr w:rsidR="00DB7F9A" w:rsidRPr="00DB7F9A" w14:paraId="7567EC1C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95EF8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D13ECA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9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069D8C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6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7AECAC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7A5DE6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15200C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1F52A6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26 *</w:t>
            </w:r>
          </w:p>
        </w:tc>
      </w:tr>
      <w:tr w:rsidR="00DB7F9A" w:rsidRPr="00DB7F9A" w14:paraId="242E3679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ED9D2C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78DA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6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8583E5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40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C5D02E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745033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99A17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9D3FA1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34 *</w:t>
            </w:r>
          </w:p>
        </w:tc>
      </w:tr>
      <w:tr w:rsidR="00DB7F9A" w:rsidRPr="00DB7F9A" w14:paraId="7EC718A4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BEC8BF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CC130B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7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A766445" w14:textId="77777777" w:rsidR="00DB7F9A" w:rsidRPr="006B1801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aulosporaceae Acaulospora Franke B VTX00026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AF1A71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caulo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3A34F0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cau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B1CAD0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6275A7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48 *</w:t>
            </w:r>
          </w:p>
        </w:tc>
      </w:tr>
      <w:tr w:rsidR="00DB7F9A" w:rsidRPr="00DB7F9A" w14:paraId="2E47EC2A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09445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990762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6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610C1B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eraceae Claroideoglomus sp. VTX00278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BE4F29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93B1B3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B8EF13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5C83FE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35 *</w:t>
            </w:r>
          </w:p>
        </w:tc>
      </w:tr>
      <w:tr w:rsidR="00DB7F9A" w:rsidRPr="00DB7F9A" w14:paraId="29F49AD7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3BD50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A68829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6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666261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31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7D0B87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D40B0B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5C7A13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6807AD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80 *</w:t>
            </w:r>
          </w:p>
        </w:tc>
      </w:tr>
      <w:tr w:rsidR="00DB7F9A" w:rsidRPr="00DB7F9A" w14:paraId="3B4C82C2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E4E7B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3997D5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6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26A5F1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6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5CF42E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B45BB2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7D29E35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B0288F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03 *</w:t>
            </w:r>
          </w:p>
        </w:tc>
      </w:tr>
      <w:tr w:rsidR="00DB7F9A" w:rsidRPr="00DB7F9A" w14:paraId="3F01F43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14113F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8A782C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03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D51184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B1C8CF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158DCA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152B4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C297F3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463 *</w:t>
            </w:r>
          </w:p>
        </w:tc>
      </w:tr>
      <w:tr w:rsidR="00DB7F9A" w:rsidRPr="00DB7F9A" w14:paraId="2E8BAD25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0395C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9620C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F7352B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2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63854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A106FA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397352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ADDEAF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37 *</w:t>
            </w:r>
          </w:p>
        </w:tc>
      </w:tr>
      <w:tr w:rsidR="00DB7F9A" w:rsidRPr="00DB7F9A" w14:paraId="189814E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F7E2CE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68D3FD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7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3D6A4C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22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C7C03F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CB0F1D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B3BDB7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25E596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29 *</w:t>
            </w:r>
          </w:p>
        </w:tc>
      </w:tr>
      <w:tr w:rsidR="00DB7F9A" w:rsidRPr="00DB7F9A" w14:paraId="43EF38E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6728B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991571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85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7C79F3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96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033FD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585E0C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C0C015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39B32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19 *</w:t>
            </w:r>
          </w:p>
        </w:tc>
      </w:tr>
      <w:tr w:rsidR="00DB7F9A" w:rsidRPr="00DB7F9A" w14:paraId="797073E9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B6766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8C9137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4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4FC7AA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268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4F9F18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13B4470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6158FB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438285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453 *</w:t>
            </w:r>
          </w:p>
        </w:tc>
      </w:tr>
      <w:tr w:rsidR="00DB7F9A" w:rsidRPr="00DB7F9A" w14:paraId="0D1EB66F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A1B977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F8ED11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6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4F8AB9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rchaeosporaceae Archaeospora sp. VTX0005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2DC5F5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rchaeo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B42FE2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rchae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41DCF3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6A2C2F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81 *</w:t>
            </w:r>
          </w:p>
        </w:tc>
      </w:tr>
      <w:tr w:rsidR="00DB7F9A" w:rsidRPr="00DB7F9A" w14:paraId="2B93B634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4969F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173C21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68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0E9A23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E017BE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9FB889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1B4C94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F996A6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53 *</w:t>
            </w:r>
          </w:p>
        </w:tc>
      </w:tr>
      <w:tr w:rsidR="00DB7F9A" w:rsidRPr="00DB7F9A" w14:paraId="73770BB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C1B8F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EE2A26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4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77DBAE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rchaeosporaceae Archaeospora sp. VTX0005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D7866E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rchaeo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F10286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Archae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EA964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794686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445 *</w:t>
            </w:r>
          </w:p>
        </w:tc>
      </w:tr>
      <w:tr w:rsidR="00DB7F9A" w:rsidRPr="00DB7F9A" w14:paraId="47FEE53A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0A525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C049C4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  <w:noWrap/>
            <w:vAlign w:val="center"/>
            <w:hideMark/>
          </w:tcPr>
          <w:p w14:paraId="37EB579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5A8CC80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5E26B8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A44736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F0C5AA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F9A" w:rsidRPr="00DB7F9A" w14:paraId="09A345E9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ACC83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Moderately acidic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789161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121F1E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E49506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D9E6F6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225E45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2B6CB5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89 **</w:t>
            </w:r>
          </w:p>
        </w:tc>
      </w:tr>
      <w:tr w:rsidR="00DB7F9A" w:rsidRPr="00DB7F9A" w14:paraId="4E7D85C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BDC0C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59A6B6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86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0178D6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 Scutellospora sp. VTX0004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298CF1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B4C4B1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cutello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8E986A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1DE76B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89 **</w:t>
            </w:r>
          </w:p>
        </w:tc>
      </w:tr>
      <w:tr w:rsidR="00DB7F9A" w:rsidRPr="00DB7F9A" w14:paraId="59E41263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082E7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8ECD60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0DB114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13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F33732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3D5007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D7F037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CB57F5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36 *</w:t>
            </w:r>
          </w:p>
        </w:tc>
      </w:tr>
      <w:tr w:rsidR="00DB7F9A" w:rsidRPr="00DB7F9A" w14:paraId="32416352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DA246B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7ECF4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CE22AD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Diversisporaceae Diversispora sp. VTX00063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B912F9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Diversispo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BDAF5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Diversispora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9FE1E8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4E5783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91 **</w:t>
            </w:r>
          </w:p>
        </w:tc>
      </w:tr>
      <w:tr w:rsidR="00DB7F9A" w:rsidRPr="00DB7F9A" w14:paraId="593507E9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18C010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30F506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5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D8BDBA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14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3977636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42D1AF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6F760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6C10BD2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170 *</w:t>
            </w:r>
          </w:p>
        </w:tc>
      </w:tr>
      <w:tr w:rsidR="00DB7F9A" w:rsidRPr="00DB7F9A" w14:paraId="04B1B450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7D5CF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E64827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8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70ECF58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80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D950D9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6A37654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35EFB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23A614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07 *</w:t>
            </w:r>
          </w:p>
        </w:tc>
      </w:tr>
      <w:tr w:rsidR="00DB7F9A" w:rsidRPr="00DB7F9A" w14:paraId="01CA2A1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05F0F4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DA8CD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05A9AE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3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EF4841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57CB58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C4D055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1D19EE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37 *</w:t>
            </w:r>
          </w:p>
        </w:tc>
      </w:tr>
      <w:tr w:rsidR="00DB7F9A" w:rsidRPr="00DB7F9A" w14:paraId="2DC45E38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BE495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61162C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0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1407760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67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D47258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D77C77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72B2FC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ED4336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46 *</w:t>
            </w:r>
          </w:p>
        </w:tc>
      </w:tr>
      <w:tr w:rsidR="00DB7F9A" w:rsidRPr="00DB7F9A" w14:paraId="1E3CE290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15F4A8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FBC1CF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8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EB0722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2218C32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B0449E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E92D68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23C4C0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19 *</w:t>
            </w:r>
          </w:p>
        </w:tc>
      </w:tr>
      <w:tr w:rsidR="00DB7F9A" w:rsidRPr="00DB7F9A" w14:paraId="103A3DB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0CC6F2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DCFFD0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47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F2B170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85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31EB8A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C9E2A4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C95A5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99C677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459 *</w:t>
            </w:r>
          </w:p>
        </w:tc>
      </w:tr>
      <w:tr w:rsidR="00DB7F9A" w:rsidRPr="00DB7F9A" w14:paraId="72029DF1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55F38A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0D32F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2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268EE7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418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E91490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6ABB72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49D948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C57DE9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387 *</w:t>
            </w:r>
          </w:p>
        </w:tc>
      </w:tr>
      <w:tr w:rsidR="00DB7F9A" w:rsidRPr="00DB7F9A" w14:paraId="1B54DF51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972200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A42D78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885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1521D1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69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633FD0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37E324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B5AE37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8D5561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434 *</w:t>
            </w:r>
          </w:p>
        </w:tc>
      </w:tr>
      <w:tr w:rsidR="00DB7F9A" w:rsidRPr="00DB7F9A" w14:paraId="04FA6BFD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207DEE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2FFDBE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CA4E4EB" w14:textId="77777777" w:rsidR="00DB7F9A" w:rsidRPr="006B1801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lomeraceae Glomus Yamato09 E VTX00063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CEEF2B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5E1830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76BD6B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5F1A09E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490 *</w:t>
            </w:r>
          </w:p>
        </w:tc>
      </w:tr>
      <w:tr w:rsidR="00DB7F9A" w:rsidRPr="00DB7F9A" w14:paraId="25418060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0D7B9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E4A151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38" w:type="dxa"/>
            <w:shd w:val="clear" w:color="auto" w:fill="auto"/>
            <w:noWrap/>
            <w:vAlign w:val="center"/>
            <w:hideMark/>
          </w:tcPr>
          <w:p w14:paraId="1B16C0C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52EF8F4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B596F7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15F0B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1BF5C3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7F9A" w:rsidRPr="00DB7F9A" w14:paraId="1EAB0037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E6A6E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Slightly acidic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9E26C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0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942EDA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1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7A4B49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4B15EF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39546E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0CEF57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1 ***</w:t>
            </w:r>
          </w:p>
        </w:tc>
      </w:tr>
      <w:tr w:rsidR="00DB7F9A" w:rsidRPr="00DB7F9A" w14:paraId="6D688BA2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3403B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380531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3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D01AC3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4384A9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E934F5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456879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69C189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1 ***</w:t>
            </w:r>
          </w:p>
        </w:tc>
      </w:tr>
      <w:tr w:rsidR="00DB7F9A" w:rsidRPr="00DB7F9A" w14:paraId="470D188C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EC1AED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75CC0E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09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C6209A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681854E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87E25F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A826A5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283652A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1 ***</w:t>
            </w:r>
          </w:p>
        </w:tc>
      </w:tr>
      <w:tr w:rsidR="00DB7F9A" w:rsidRPr="00DB7F9A" w14:paraId="3960CC1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C738AD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7A1A3E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77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F1AD52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eraceae Claroideoglomus sp. VTX0034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36FFE0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A7129B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Claroideo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5259020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BAEBBA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1 ***</w:t>
            </w:r>
          </w:p>
        </w:tc>
      </w:tr>
      <w:tr w:rsidR="00DB7F9A" w:rsidRPr="00DB7F9A" w14:paraId="758A4D19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182FFA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95727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926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65553B2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1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1CB7E5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6BBBA4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2AE5553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B02CD49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46 **</w:t>
            </w:r>
          </w:p>
        </w:tc>
      </w:tr>
      <w:tr w:rsidR="00DB7F9A" w:rsidRPr="00DB7F9A" w14:paraId="70FD7300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5BCA14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8421E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7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81526C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22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E7CAEC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2049DB0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C63F04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106E7F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19 **</w:t>
            </w:r>
          </w:p>
        </w:tc>
      </w:tr>
      <w:tr w:rsidR="00DB7F9A" w:rsidRPr="00DB7F9A" w14:paraId="43087DA5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631AE6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AFC725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641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1BC6EE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4F70CA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4AD24C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167E20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4957A95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02 ***</w:t>
            </w:r>
          </w:p>
        </w:tc>
      </w:tr>
      <w:tr w:rsidR="00DB7F9A" w:rsidRPr="00DB7F9A" w14:paraId="22AAB873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7C8F34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32946C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903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518C25C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0892A1C2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7C544E1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4945A90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072E43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52 **</w:t>
            </w:r>
          </w:p>
        </w:tc>
      </w:tr>
      <w:tr w:rsidR="00DB7F9A" w:rsidRPr="00DB7F9A" w14:paraId="718B94BB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A72E7C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532622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64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28EC807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32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408DFF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33841FC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6EC3FF7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702C60D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046 **</w:t>
            </w:r>
          </w:p>
        </w:tc>
      </w:tr>
      <w:tr w:rsidR="00DB7F9A" w:rsidRPr="00DB7F9A" w14:paraId="390BDE33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2D5C38C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BB7DD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332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0CD792D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Yoshimura13a Glo1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5295E5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5F14B20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7FDA30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8636AF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37 *</w:t>
            </w:r>
          </w:p>
        </w:tc>
      </w:tr>
      <w:tr w:rsidR="00DB7F9A" w:rsidRPr="00DB7F9A" w14:paraId="23DC2114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7581B2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A166BBB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74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92FA02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63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731ED87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0164570F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016C828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AD8A26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10 *</w:t>
            </w:r>
          </w:p>
        </w:tc>
      </w:tr>
      <w:tr w:rsidR="00DB7F9A" w:rsidRPr="00DB7F9A" w14:paraId="638BE025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EEDAF97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F761DF5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59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4167FB46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 VTX00103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4D1F79E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B948C14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1CCEAA18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3F60117E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291 *</w:t>
            </w:r>
          </w:p>
        </w:tc>
      </w:tr>
      <w:tr w:rsidR="00DB7F9A" w:rsidRPr="00DB7F9A" w14:paraId="35E01802" w14:textId="77777777" w:rsidTr="00DB7F9A">
        <w:trPr>
          <w:trHeight w:val="284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822CF53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3A785B8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Otu1168</w:t>
            </w:r>
          </w:p>
        </w:tc>
        <w:tc>
          <w:tcPr>
            <w:tcW w:w="4438" w:type="dxa"/>
            <w:shd w:val="clear" w:color="auto" w:fill="auto"/>
            <w:noWrap/>
            <w:vAlign w:val="bottom"/>
            <w:hideMark/>
          </w:tcPr>
          <w:p w14:paraId="365B07C1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5D45512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21" w:type="dxa"/>
            <w:shd w:val="clear" w:color="auto" w:fill="auto"/>
            <w:noWrap/>
            <w:vAlign w:val="bottom"/>
            <w:hideMark/>
          </w:tcPr>
          <w:p w14:paraId="474811ED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14:paraId="32E47E20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02C760FA" w14:textId="77777777" w:rsidR="00DB7F9A" w:rsidRPr="00DB7F9A" w:rsidRDefault="00DB7F9A" w:rsidP="00DB7F9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7F9A">
              <w:rPr>
                <w:rFonts w:ascii="Times New Roman" w:hAnsi="Times New Roman" w:cs="Times New Roman"/>
                <w:sz w:val="20"/>
                <w:szCs w:val="20"/>
              </w:rPr>
              <w:t>0.0500 *</w:t>
            </w:r>
          </w:p>
        </w:tc>
      </w:tr>
    </w:tbl>
    <w:p w14:paraId="09F7E5F5" w14:textId="77777777" w:rsidR="00DB7F9A" w:rsidRDefault="00DB7F9A" w:rsidP="00DB7F9A">
      <w:pPr>
        <w:rPr>
          <w:rFonts w:ascii="Times New Roman" w:hAnsi="Times New Roman" w:cs="Times New Roman"/>
          <w:sz w:val="20"/>
          <w:szCs w:val="20"/>
        </w:rPr>
      </w:pPr>
      <w:r w:rsidRPr="0045295B">
        <w:rPr>
          <w:rFonts w:ascii="Times New Roman" w:hAnsi="Times New Roman" w:cs="Times New Roman"/>
          <w:sz w:val="20"/>
          <w:szCs w:val="20"/>
        </w:rPr>
        <w:t>Significance levels obtained by Monte Carlo Permutation tests, their abundance and taxonomic affiliation are listed</w:t>
      </w:r>
    </w:p>
    <w:p w14:paraId="49D322B7" w14:textId="67DC2F24" w:rsidR="00184422" w:rsidRDefault="00184422" w:rsidP="00184422">
      <w:pPr>
        <w:rPr>
          <w:rFonts w:ascii="Times New Roman" w:hAnsi="Times New Roman" w:cs="Times New Roman"/>
          <w:sz w:val="20"/>
          <w:szCs w:val="20"/>
        </w:rPr>
      </w:pPr>
    </w:p>
    <w:p w14:paraId="050963C1" w14:textId="54449743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666BCF5D" w14:textId="50FEFD73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614DF65F" w14:textId="06F1934D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7CAC9CF4" w14:textId="050E2E63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0C163541" w14:textId="4B05B550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35098878" w14:textId="49C5253B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2B3226C5" w14:textId="3E062158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0C39F547" w14:textId="26836323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3B40C57C" w14:textId="0C05B9E0" w:rsidR="00DB7F9A" w:rsidRDefault="00DB7F9A" w:rsidP="00184422">
      <w:pPr>
        <w:rPr>
          <w:rFonts w:ascii="Times New Roman" w:hAnsi="Times New Roman" w:cs="Times New Roman"/>
          <w:sz w:val="20"/>
          <w:szCs w:val="20"/>
        </w:rPr>
      </w:pPr>
    </w:p>
    <w:p w14:paraId="0A7BF0CE" w14:textId="4BBDC8E1" w:rsidR="00210C9A" w:rsidRDefault="00210C9A" w:rsidP="00F44BD1">
      <w:pPr>
        <w:rPr>
          <w:rFonts w:ascii="Times New Roman" w:hAnsi="Times New Roman" w:cs="Times New Roman"/>
          <w:sz w:val="20"/>
          <w:szCs w:val="20"/>
        </w:rPr>
      </w:pPr>
      <w:r w:rsidRPr="00D70927">
        <w:rPr>
          <w:rFonts w:ascii="Times New Roman" w:hAnsi="Times New Roman" w:cs="Times New Roman"/>
          <w:b/>
        </w:rPr>
        <w:t>Table S</w:t>
      </w:r>
      <w:r w:rsidR="000C71E5">
        <w:rPr>
          <w:rFonts w:ascii="Times New Roman" w:hAnsi="Times New Roman" w:cs="Times New Roman"/>
          <w:b/>
        </w:rPr>
        <w:t>4</w:t>
      </w:r>
      <w:r w:rsidRPr="00D70927">
        <w:rPr>
          <w:rFonts w:ascii="Times New Roman" w:hAnsi="Times New Roman" w:cs="Times New Roman"/>
        </w:rPr>
        <w:t xml:space="preserve">. Indicator operational taxonomic units (OTUs) identified for different tillage operations. </w:t>
      </w:r>
    </w:p>
    <w:tbl>
      <w:tblPr>
        <w:tblW w:w="129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989"/>
        <w:gridCol w:w="382"/>
        <w:gridCol w:w="989"/>
        <w:gridCol w:w="1970"/>
        <w:gridCol w:w="1371"/>
        <w:gridCol w:w="837"/>
        <w:gridCol w:w="1371"/>
        <w:gridCol w:w="335"/>
        <w:gridCol w:w="1062"/>
        <w:gridCol w:w="309"/>
        <w:gridCol w:w="852"/>
        <w:gridCol w:w="210"/>
        <w:gridCol w:w="984"/>
      </w:tblGrid>
      <w:tr w:rsidR="00210C9A" w:rsidRPr="008B58DF" w14:paraId="40A7111B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3CF8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Tillag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D577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_ID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15FF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AC07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5C71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3392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 xml:space="preserve">Indicator </w:t>
            </w:r>
          </w:p>
          <w:p w14:paraId="3664AD2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3105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10C9A" w:rsidRPr="008B58DF" w14:paraId="6485DE8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80C6D" w14:textId="77777777" w:rsidR="00210C9A" w:rsidRPr="00210C9A" w:rsidRDefault="00210C9A" w:rsidP="00210C9A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0C9A">
              <w:rPr>
                <w:rFonts w:ascii="Times New Roman" w:hAnsi="Times New Roman" w:cs="Times New Roman"/>
                <w:b/>
                <w:sz w:val="20"/>
                <w:szCs w:val="20"/>
              </w:rPr>
              <w:t>Zero till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1A6B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0</w:t>
            </w:r>
          </w:p>
        </w:tc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56A4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480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7E9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6F7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6DA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044 **</w:t>
            </w:r>
          </w:p>
        </w:tc>
      </w:tr>
      <w:tr w:rsidR="00210C9A" w:rsidRPr="008B58DF" w14:paraId="1D37F3C1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CD5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880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83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947E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E8B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B9A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E07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9EF8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080 **</w:t>
            </w:r>
          </w:p>
        </w:tc>
      </w:tr>
      <w:tr w:rsidR="00210C9A" w:rsidRPr="008B58DF" w14:paraId="561860CC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EEC7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367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7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57E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245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EFC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B58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C90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059 **</w:t>
            </w:r>
          </w:p>
        </w:tc>
      </w:tr>
      <w:tr w:rsidR="00210C9A" w:rsidRPr="008B58DF" w14:paraId="2A4942D3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4C9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5FDC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1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6D7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7DD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D59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F650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2DA3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84 *</w:t>
            </w:r>
          </w:p>
        </w:tc>
      </w:tr>
      <w:tr w:rsidR="00210C9A" w:rsidRPr="008B58DF" w14:paraId="7CB099CC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554F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906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47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7EE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12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782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C022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829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B9A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18 *</w:t>
            </w:r>
          </w:p>
        </w:tc>
      </w:tr>
      <w:tr w:rsidR="00210C9A" w:rsidRPr="008B58DF" w14:paraId="57B7B71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236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0808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2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D83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20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9F8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F280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5A4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19E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96 *</w:t>
            </w:r>
          </w:p>
        </w:tc>
      </w:tr>
      <w:tr w:rsidR="00210C9A" w:rsidRPr="008B58DF" w14:paraId="0A8E12B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FD4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43B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749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7CB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16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969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496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A82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939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75 *</w:t>
            </w:r>
          </w:p>
        </w:tc>
      </w:tr>
      <w:tr w:rsidR="00210C9A" w:rsidRPr="008B58DF" w14:paraId="3C8251DC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1E08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B59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6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640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40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58DD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FC34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67F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3B2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76 *</w:t>
            </w:r>
          </w:p>
        </w:tc>
      </w:tr>
      <w:tr w:rsidR="00210C9A" w:rsidRPr="008B58DF" w14:paraId="5B0D954A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471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A22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5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B4E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19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73D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AC9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003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120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91 *</w:t>
            </w:r>
          </w:p>
        </w:tc>
      </w:tr>
      <w:tr w:rsidR="00210C9A" w:rsidRPr="008B58DF" w14:paraId="1B5A40EA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2B6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B6F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07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B8D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DB0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Claroideoglomu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B45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Claroideo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95A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84F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311 *</w:t>
            </w:r>
          </w:p>
        </w:tc>
      </w:tr>
      <w:tr w:rsidR="00210C9A" w:rsidRPr="008B58DF" w14:paraId="2E61C31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91F8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8C0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8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7F0D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454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2B2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D9E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3F1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57B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232 *</w:t>
            </w:r>
          </w:p>
        </w:tc>
      </w:tr>
      <w:tr w:rsidR="00210C9A" w:rsidRPr="008B58DF" w14:paraId="10AE9F70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467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AE9E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62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EBB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B6B0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5B11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155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9C88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491 *</w:t>
            </w:r>
          </w:p>
        </w:tc>
      </w:tr>
      <w:tr w:rsidR="00210C9A" w:rsidRPr="008B58DF" w14:paraId="1A03A93A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4EC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E50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28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301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8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71A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A29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0D5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C3A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432 *</w:t>
            </w:r>
          </w:p>
        </w:tc>
      </w:tr>
      <w:tr w:rsidR="00210C9A" w:rsidRPr="008B58DF" w14:paraId="216FACFB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E6B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FF3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91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0F4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Franke A VTX00204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B6A3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708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063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3730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346 *</w:t>
            </w:r>
          </w:p>
        </w:tc>
      </w:tr>
      <w:tr w:rsidR="00210C9A" w:rsidRPr="008B58DF" w14:paraId="140ABDD5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D4D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92F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6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18A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8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692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D6B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B9E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2FE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493 *</w:t>
            </w:r>
          </w:p>
        </w:tc>
      </w:tr>
      <w:tr w:rsidR="00210C9A" w:rsidRPr="008B58DF" w14:paraId="50BCCD97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47D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E6E3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09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A6F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D7A9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E96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AEE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7F2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492 *</w:t>
            </w:r>
          </w:p>
        </w:tc>
      </w:tr>
      <w:tr w:rsidR="00210C9A" w:rsidRPr="008B58DF" w14:paraId="7FBBC9B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EC3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D524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43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9F0B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146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799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A73C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8307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643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350 *</w:t>
            </w:r>
          </w:p>
        </w:tc>
      </w:tr>
      <w:tr w:rsidR="00210C9A" w:rsidRPr="008B58DF" w14:paraId="4AB0E6F2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A0B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8D5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9FF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89E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FFF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790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05D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044 **</w:t>
            </w:r>
          </w:p>
        </w:tc>
      </w:tr>
      <w:tr w:rsidR="00210C9A" w:rsidRPr="008B58DF" w14:paraId="05DFC812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AED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B77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83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DA0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6168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C164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BA0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3BC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080 **</w:t>
            </w:r>
          </w:p>
        </w:tc>
      </w:tr>
      <w:tr w:rsidR="00210C9A" w:rsidRPr="008B58DF" w14:paraId="6C757CE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B0E9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801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7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AD14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BE30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EAB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965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569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059 **</w:t>
            </w:r>
          </w:p>
        </w:tc>
      </w:tr>
      <w:tr w:rsidR="00210C9A" w:rsidRPr="008B58DF" w14:paraId="7B2869C9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A3C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60A1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1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1DD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F39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8E9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7338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F23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84 *</w:t>
            </w:r>
          </w:p>
        </w:tc>
      </w:tr>
      <w:tr w:rsidR="00210C9A" w:rsidRPr="008B58DF" w14:paraId="7277D60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F4D5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C0A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47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892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12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BB5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0E38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5939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417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18 *</w:t>
            </w:r>
          </w:p>
        </w:tc>
      </w:tr>
      <w:tr w:rsidR="00210C9A" w:rsidRPr="008B58DF" w14:paraId="6C150339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CBE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174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12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388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20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EAF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B21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0A4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314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96 *</w:t>
            </w:r>
          </w:p>
        </w:tc>
      </w:tr>
      <w:tr w:rsidR="00210C9A" w:rsidRPr="008B58DF" w14:paraId="0060F20B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95C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8E5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749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8F7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16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4F61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0AD3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2C67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A94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75 *</w:t>
            </w:r>
          </w:p>
        </w:tc>
      </w:tr>
      <w:tr w:rsidR="00210C9A" w:rsidRPr="008B58DF" w14:paraId="6941A8E2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31C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E92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Otu6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4C1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 Glomus sp. VTX0040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0C5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D34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C2AE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A1A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sz w:val="20"/>
                <w:szCs w:val="20"/>
              </w:rPr>
              <w:t>0.0176 *</w:t>
            </w:r>
          </w:p>
        </w:tc>
      </w:tr>
      <w:tr w:rsidR="00210C9A" w:rsidRPr="008B58DF" w14:paraId="444D4BCC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D3CD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0FF3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ACB20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490B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1EA3C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E55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17FB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 ***</w:t>
            </w:r>
          </w:p>
        </w:tc>
      </w:tr>
      <w:tr w:rsidR="00210C9A" w:rsidRPr="008B58DF" w14:paraId="40226485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1B36A" w14:textId="025972AA" w:rsidR="00210C9A" w:rsidRPr="00210C9A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ctor ploug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CF5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3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AEA5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D14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B4C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346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FB8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3E3388A9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7284C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A74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27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A329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 sp. clone sp44 small subunit ribosomal RNA gene, partial sequence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E03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1256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B94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0F6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69B0825A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A0D9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7C6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220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06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5953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9AEE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B00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B31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5A1D08C1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5AB96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5AC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7FF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2F7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21C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B91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6D7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 ***</w:t>
            </w:r>
          </w:p>
        </w:tc>
      </w:tr>
      <w:tr w:rsidR="00210C9A" w:rsidRPr="008B58DF" w14:paraId="20E3C495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B97E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E76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5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F89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809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0DB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6F7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DCD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1A51AD83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47E4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7E5C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96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9EA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DEE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34DC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AD42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E3B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 **</w:t>
            </w:r>
          </w:p>
        </w:tc>
      </w:tr>
      <w:tr w:rsidR="00210C9A" w:rsidRPr="008B58DF" w14:paraId="1E209DA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3FC0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755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9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E36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31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59C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4CA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C4A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57C5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 **</w:t>
            </w:r>
          </w:p>
        </w:tc>
      </w:tr>
      <w:tr w:rsidR="00210C9A" w:rsidRPr="008B58DF" w14:paraId="29214A50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CED67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6B2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1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604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1A5C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0DEE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39B6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CE4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778D7B31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A976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223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29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0FC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C65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EE64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F02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26F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1 **</w:t>
            </w:r>
          </w:p>
        </w:tc>
      </w:tr>
      <w:tr w:rsidR="00210C9A" w:rsidRPr="008B58DF" w14:paraId="2F34D0F7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C0B5A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3B9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4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A73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1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BC4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891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2D0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12F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 *</w:t>
            </w:r>
          </w:p>
        </w:tc>
      </w:tr>
      <w:tr w:rsidR="00210C9A" w:rsidRPr="008B58DF" w14:paraId="5F717E8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161BC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202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7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03C8" w14:textId="77777777" w:rsidR="00210C9A" w:rsidRPr="006B1801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Glomus viscosum partial 18S rRNA gene, isolate EEZ2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AEF6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F949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51F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C31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 ***</w:t>
            </w:r>
          </w:p>
        </w:tc>
      </w:tr>
      <w:tr w:rsidR="00210C9A" w:rsidRPr="008B58DF" w14:paraId="46072A0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00931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5D5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1AEF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41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1F89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AC84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CBD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6E47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 *</w:t>
            </w:r>
          </w:p>
        </w:tc>
      </w:tr>
      <w:tr w:rsidR="00210C9A" w:rsidRPr="008B58DF" w14:paraId="7F82FAEC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534DA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59E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9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AA1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28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B1C0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07D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BD8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033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4 *</w:t>
            </w:r>
          </w:p>
        </w:tc>
      </w:tr>
      <w:tr w:rsidR="00210C9A" w:rsidRPr="008B58DF" w14:paraId="377AC0F0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11FAD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264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5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853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0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1A4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998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665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F033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 *</w:t>
            </w:r>
          </w:p>
        </w:tc>
      </w:tr>
      <w:tr w:rsidR="00210C9A" w:rsidRPr="008B58DF" w14:paraId="40B6C61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8D9D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DC11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7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548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Glo45 VTX0010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D24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EAF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E6CB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1BF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 *</w:t>
            </w:r>
          </w:p>
        </w:tc>
      </w:tr>
      <w:tr w:rsidR="00210C9A" w:rsidRPr="008B58DF" w14:paraId="5BA48453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629C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E23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16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7F98" w14:textId="77777777" w:rsidR="00210C9A" w:rsidRPr="006B1801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Glomeraceae Glomus Porras-Alfaro03 OTU3 VTX00418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D0B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1AB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436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036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7 *</w:t>
            </w:r>
          </w:p>
        </w:tc>
      </w:tr>
      <w:tr w:rsidR="00210C9A" w:rsidRPr="008B58DF" w14:paraId="547705D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5D89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348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32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4E345" w14:textId="77777777" w:rsidR="00210C9A" w:rsidRPr="006B1801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Rhizophagus intraradices clone 5_2 18S ribosomal RNA gene, partial sequence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C6E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4B6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izophag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CE8C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771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 *</w:t>
            </w:r>
          </w:p>
        </w:tc>
      </w:tr>
      <w:tr w:rsidR="00210C9A" w:rsidRPr="008B58DF" w14:paraId="7BBBE6B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FA0D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ADD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8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31AD" w14:textId="77777777" w:rsidR="00210C9A" w:rsidRPr="006B1801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Glomus sp. Glo55 partial 18S rRNA gene, clone 14-3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9D8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27A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6A1B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7A89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9 *</w:t>
            </w:r>
          </w:p>
        </w:tc>
      </w:tr>
      <w:tr w:rsidR="00210C9A" w:rsidRPr="008B58DF" w14:paraId="7665C339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F2BAF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C8B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8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0F7B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 Diversispora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C077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2DD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225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5AF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9 *</w:t>
            </w:r>
          </w:p>
        </w:tc>
      </w:tr>
      <w:tr w:rsidR="00210C9A" w:rsidRPr="008B58DF" w14:paraId="5C506A35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52C6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7538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99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C3C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 sp. clone VT44 small subunit ribosomal RNA gene, partial sequence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4E1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A5C9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EC1F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48BB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9 *</w:t>
            </w:r>
          </w:p>
        </w:tc>
      </w:tr>
      <w:tr w:rsidR="00210C9A" w:rsidRPr="008B58DF" w14:paraId="468F5754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49CD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E91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5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8998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 Diversispora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B43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CC30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1BE1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C2E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 *</w:t>
            </w:r>
          </w:p>
        </w:tc>
      </w:tr>
      <w:tr w:rsidR="00210C9A" w:rsidRPr="008B58DF" w14:paraId="2FB21284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1BB1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178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5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D27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06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D89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979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059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899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8 *</w:t>
            </w:r>
          </w:p>
        </w:tc>
      </w:tr>
      <w:tr w:rsidR="00210C9A" w:rsidRPr="008B58DF" w14:paraId="22F3BB4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0F51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18D9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8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09FD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FA18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40C3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5437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046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 ***</w:t>
            </w:r>
          </w:p>
        </w:tc>
      </w:tr>
      <w:tr w:rsidR="00210C9A" w:rsidRPr="008B58DF" w14:paraId="0FDF50F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7BEA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2BA2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3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D3E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092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93D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EA02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3301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C60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63EBCFD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CE35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87F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27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F2B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 sp. clone sp44 small subunit ribosomal RNA gene, partial sequence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A2F5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2D2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A6A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2A9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59F4296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8322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09E3F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3AA21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ACA0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3A89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36D63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6414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0C9A" w:rsidRPr="008B58DF" w14:paraId="5044EE4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5CD2" w14:textId="77777777" w:rsidR="00210C9A" w:rsidRPr="00210C9A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C9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e plough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A16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9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DB3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09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C5A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BC9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985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31C6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 ***</w:t>
            </w:r>
          </w:p>
        </w:tc>
      </w:tr>
      <w:tr w:rsidR="00210C9A" w:rsidRPr="008B58DF" w14:paraId="4F54F2E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73F90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629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D8B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 Diversispora sp. VTX0035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700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489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F459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7F3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 ***</w:t>
            </w:r>
          </w:p>
        </w:tc>
      </w:tr>
      <w:tr w:rsidR="00210C9A" w:rsidRPr="008B58DF" w14:paraId="1157AEE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891E5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BFA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3469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ceae Scutellospora heterogama VTX00255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A4B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2E1D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tello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7A4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3E3D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 ***</w:t>
            </w:r>
          </w:p>
        </w:tc>
      </w:tr>
      <w:tr w:rsidR="00210C9A" w:rsidRPr="008B58DF" w14:paraId="4CD12FD8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DB5EC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0F0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7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4A5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6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365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553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169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486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 ***</w:t>
            </w:r>
          </w:p>
        </w:tc>
      </w:tr>
      <w:tr w:rsidR="00210C9A" w:rsidRPr="008B58DF" w14:paraId="32FD37A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538E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192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6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880E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E27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034C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5E92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206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 **</w:t>
            </w:r>
          </w:p>
        </w:tc>
      </w:tr>
      <w:tr w:rsidR="00210C9A" w:rsidRPr="008B58DF" w14:paraId="4674BA14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CD27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1AD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9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D95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6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731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DF6D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81A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CA1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 **</w:t>
            </w:r>
          </w:p>
        </w:tc>
      </w:tr>
      <w:tr w:rsidR="00210C9A" w:rsidRPr="008B58DF" w14:paraId="1824F88C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36B2F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9C5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1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FDF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BB5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741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E33E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A2E0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 **</w:t>
            </w:r>
          </w:p>
        </w:tc>
      </w:tr>
      <w:tr w:rsidR="00210C9A" w:rsidRPr="008B58DF" w14:paraId="4B6DE989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CE33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755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9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32E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ceae Acaulospora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309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A2AA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2BC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16D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 **</w:t>
            </w:r>
          </w:p>
        </w:tc>
      </w:tr>
      <w:tr w:rsidR="00210C9A" w:rsidRPr="008B58DF" w14:paraId="76939471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1106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EE5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6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682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osporaceae Archaeospora sp. VTX00051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C8D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o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685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o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F79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582B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 **</w:t>
            </w:r>
          </w:p>
        </w:tc>
      </w:tr>
      <w:tr w:rsidR="00210C9A" w:rsidRPr="008B58DF" w14:paraId="38093CA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B295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9B79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9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4EA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ceae Gigaspora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85D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DBD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F8C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1E1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 *</w:t>
            </w:r>
          </w:p>
        </w:tc>
      </w:tr>
      <w:tr w:rsidR="00210C9A" w:rsidRPr="008B58DF" w14:paraId="425D3191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9E7BB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BC8D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22F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6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E2F2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BC3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A4C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14AB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 *</w:t>
            </w:r>
          </w:p>
        </w:tc>
      </w:tr>
      <w:tr w:rsidR="00210C9A" w:rsidRPr="008B58DF" w14:paraId="7C77131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59BA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E41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0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B8CE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ceae Acaulospora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AE1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891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FE0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9DF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1 *</w:t>
            </w:r>
          </w:p>
        </w:tc>
      </w:tr>
      <w:tr w:rsidR="00210C9A" w:rsidRPr="008B58DF" w14:paraId="353D7CD5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6DBD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F80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FA1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oideoglomeraceae Claroideo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C88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oideo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A9A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roideo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631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CAD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7 *</w:t>
            </w:r>
          </w:p>
        </w:tc>
      </w:tr>
      <w:tr w:rsidR="00210C9A" w:rsidRPr="008B58DF" w14:paraId="5C7F6E61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AC71B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147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529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36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0C65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129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7D7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A1D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 *</w:t>
            </w:r>
          </w:p>
        </w:tc>
      </w:tr>
      <w:tr w:rsidR="00210C9A" w:rsidRPr="008B58DF" w14:paraId="2C7DA3BF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A69F0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EE8D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0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52FB" w14:textId="77777777" w:rsidR="00210C9A" w:rsidRPr="006B1801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iversisporaceae Diversispora MO-D2 VTX00353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169D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5E0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versi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3EA7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6DDF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3 *</w:t>
            </w:r>
          </w:p>
        </w:tc>
      </w:tr>
      <w:tr w:rsidR="00210C9A" w:rsidRPr="008B58DF" w14:paraId="161E0584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A283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6A6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10A7F" w14:textId="77777777" w:rsidR="00210C9A" w:rsidRPr="006B1801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6B1801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Glomus viscosum partial 18S rRNA gene, isolate EEZ34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879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D94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198E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4293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9 *</w:t>
            </w:r>
          </w:p>
        </w:tc>
      </w:tr>
      <w:tr w:rsidR="00210C9A" w:rsidRPr="008B58DF" w14:paraId="5DDEE8D3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46F6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131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4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1933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CAF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B8C9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C6AD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AD37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 *</w:t>
            </w:r>
          </w:p>
        </w:tc>
      </w:tr>
      <w:tr w:rsidR="00210C9A" w:rsidRPr="008B58DF" w14:paraId="12FCD4C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6BED8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364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2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39C3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6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89A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855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5B9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015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5 *</w:t>
            </w:r>
          </w:p>
        </w:tc>
      </w:tr>
      <w:tr w:rsidR="00210C9A" w:rsidRPr="008B58DF" w14:paraId="5932D3D2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CA706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4FE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992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DF4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419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886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D14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253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188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 *</w:t>
            </w:r>
          </w:p>
        </w:tc>
      </w:tr>
      <w:tr w:rsidR="00210C9A" w:rsidRPr="008B58DF" w14:paraId="5B645A5B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F9A8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57C2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224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6A0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ceae Acaulospora sp. VTX00026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12A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DD3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ulo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A90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2D4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 *</w:t>
            </w:r>
          </w:p>
        </w:tc>
      </w:tr>
      <w:tr w:rsidR="00210C9A" w:rsidRPr="008B58DF" w14:paraId="2F3460C3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332B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6D7D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61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3C13A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130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B1A6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41680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2D9B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459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 *</w:t>
            </w:r>
          </w:p>
        </w:tc>
      </w:tr>
      <w:tr w:rsidR="00210C9A" w:rsidRPr="008B58DF" w14:paraId="792EDF1A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E772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A24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D81E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ceae Scutellospora LH-Sc01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EA95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gaspo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3F6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utellospor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343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63F1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2 *</w:t>
            </w:r>
          </w:p>
        </w:tc>
      </w:tr>
      <w:tr w:rsidR="00210C9A" w:rsidRPr="008B58DF" w14:paraId="469972DE" w14:textId="77777777" w:rsidTr="00210C9A">
        <w:trPr>
          <w:gridAfter w:val="2"/>
          <w:wAfter w:w="1194" w:type="dxa"/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DE63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2BD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23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D9E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sp. VTX0007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5ED8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671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61F3E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511C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1 *</w:t>
            </w:r>
          </w:p>
        </w:tc>
      </w:tr>
      <w:tr w:rsidR="00210C9A" w:rsidRPr="008B58DF" w14:paraId="77401C17" w14:textId="77777777" w:rsidTr="00D70927">
        <w:trPr>
          <w:gridAfter w:val="2"/>
          <w:wAfter w:w="1194" w:type="dxa"/>
          <w:trHeight w:val="221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8845F" w14:textId="77777777" w:rsidR="00210C9A" w:rsidRPr="008B58DF" w:rsidRDefault="00210C9A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ADC33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8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E400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 Glomus Yoshimura13a Glo7</w:t>
            </w:r>
          </w:p>
        </w:tc>
        <w:tc>
          <w:tcPr>
            <w:tcW w:w="2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B52E4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eracea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7C287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mu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E9CBF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00DD9" w14:textId="77777777" w:rsidR="00210C9A" w:rsidRPr="008B58DF" w:rsidRDefault="00210C9A" w:rsidP="00210C9A">
            <w:pPr>
              <w:pStyle w:val="NoSpacing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58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5 *</w:t>
            </w:r>
          </w:p>
        </w:tc>
      </w:tr>
      <w:tr w:rsidR="001D4BC1" w:rsidRPr="008B58DF" w14:paraId="11A890CA" w14:textId="77777777" w:rsidTr="00210C9A">
        <w:trPr>
          <w:trHeight w:val="288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8B86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868C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96DDF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8C2A7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54D0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88BB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2740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C0BA" w14:textId="77777777" w:rsidR="001D4BC1" w:rsidRPr="008B58DF" w:rsidRDefault="001D4BC1" w:rsidP="00210C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B81695D" w14:textId="50FBF1AF" w:rsidR="00210C9A" w:rsidRDefault="00210C9A" w:rsidP="00F44BD1">
      <w:pPr>
        <w:rPr>
          <w:rFonts w:ascii="Times New Roman" w:hAnsi="Times New Roman" w:cs="Times New Roman"/>
          <w:sz w:val="20"/>
          <w:szCs w:val="20"/>
        </w:rPr>
      </w:pPr>
      <w:r w:rsidRPr="0045295B">
        <w:rPr>
          <w:rFonts w:ascii="Times New Roman" w:hAnsi="Times New Roman" w:cs="Times New Roman"/>
          <w:sz w:val="20"/>
          <w:szCs w:val="20"/>
        </w:rPr>
        <w:t>Significance levels obtained by Monte Carlo Permutation tests, their abundance and taxonomic affiliation are listed</w:t>
      </w:r>
    </w:p>
    <w:p w14:paraId="6C73959F" w14:textId="293FE6CE" w:rsidR="00675E44" w:rsidRDefault="00675E44" w:rsidP="00F44BD1">
      <w:pPr>
        <w:rPr>
          <w:rFonts w:ascii="Times New Roman" w:hAnsi="Times New Roman" w:cs="Times New Roman"/>
          <w:sz w:val="20"/>
          <w:szCs w:val="20"/>
        </w:rPr>
      </w:pPr>
    </w:p>
    <w:p w14:paraId="138631FF" w14:textId="1E38D037" w:rsidR="00675E44" w:rsidRDefault="00675E44" w:rsidP="00F44BD1">
      <w:pPr>
        <w:rPr>
          <w:rFonts w:ascii="Times New Roman" w:hAnsi="Times New Roman" w:cs="Times New Roman"/>
          <w:sz w:val="20"/>
          <w:szCs w:val="20"/>
        </w:rPr>
      </w:pPr>
    </w:p>
    <w:p w14:paraId="6CD41E15" w14:textId="036F0F46" w:rsidR="00DE4C68" w:rsidRPr="001A6070" w:rsidRDefault="00DE4C68" w:rsidP="00DE4C68">
      <w:pPr>
        <w:pStyle w:val="NoSpacing"/>
        <w:suppressLineNumbers/>
        <w:ind w:left="709" w:hanging="709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5</w:t>
      </w:r>
      <w:r w:rsidRPr="001A6070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Sampling distribution based on agricultural practices </w:t>
      </w:r>
      <w:r w:rsidRPr="001A6070">
        <w:rPr>
          <w:rFonts w:ascii="Times New Roman" w:eastAsia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 three agroecol</w:t>
      </w:r>
      <w:r w:rsidR="000A3FFB">
        <w:rPr>
          <w:rFonts w:ascii="Times New Roman" w:hAnsi="Times New Roman" w:cs="Times New Roman"/>
        </w:rPr>
        <w:t>ogical zones</w:t>
      </w:r>
      <w:r w:rsidR="00E3312C">
        <w:rPr>
          <w:rFonts w:ascii="Times New Roman" w:hAnsi="Times New Roman" w:cs="Times New Roman"/>
        </w:rPr>
        <w:t xml:space="preserve"> </w:t>
      </w:r>
      <w:r w:rsidRPr="001A6070">
        <w:rPr>
          <w:rFonts w:ascii="Times New Roman" w:hAnsi="Times New Roman" w:cs="Times New Roman"/>
        </w:rPr>
        <w:t>in Nigeria where cassava root and soil samples were</w:t>
      </w:r>
      <w:r>
        <w:rPr>
          <w:rFonts w:ascii="Times New Roman" w:hAnsi="Times New Roman" w:cs="Times New Roman"/>
        </w:rPr>
        <w:t xml:space="preserve"> </w:t>
      </w:r>
      <w:r w:rsidRPr="001A6070">
        <w:rPr>
          <w:rFonts w:ascii="Times New Roman" w:hAnsi="Times New Roman" w:cs="Times New Roman"/>
        </w:rPr>
        <w:t xml:space="preserve">collected. </w:t>
      </w:r>
      <w:r w:rsidR="000A3FFB">
        <w:rPr>
          <w:rFonts w:ascii="Times New Roman" w:hAnsi="Times New Roman" w:cs="Times New Roman"/>
        </w:rPr>
        <w:t>Numbers present Cassava individuals</w:t>
      </w:r>
      <w:r w:rsidR="000533FA">
        <w:rPr>
          <w:rFonts w:ascii="Times New Roman" w:hAnsi="Times New Roman" w:cs="Times New Roman"/>
        </w:rPr>
        <w:t xml:space="preserve"> t</w:t>
      </w:r>
      <w:r w:rsidR="000A3FFB">
        <w:rPr>
          <w:rFonts w:ascii="Times New Roman" w:hAnsi="Times New Roman" w:cs="Times New Roman"/>
        </w:rPr>
        <w:t>hat were sampled.</w:t>
      </w:r>
    </w:p>
    <w:p w14:paraId="2092E9F7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F267695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1A00167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262AD00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E93B803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4070ADA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Ind w:w="532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2376"/>
        <w:gridCol w:w="2376"/>
        <w:gridCol w:w="2378"/>
        <w:gridCol w:w="984"/>
      </w:tblGrid>
      <w:tr w:rsidR="00DE4C68" w:rsidRPr="00EC7D9B" w14:paraId="792F7ABD" w14:textId="77777777" w:rsidTr="00685169">
        <w:trPr>
          <w:trHeight w:val="57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83D24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 </w:t>
            </w:r>
            <w:r>
              <w:rPr>
                <w:rFonts w:ascii="Times New Roman" w:eastAsia="Times New Roman" w:hAnsi="Times New Roman" w:cs="Times New Roman"/>
                <w:color w:val="212121"/>
              </w:rPr>
              <w:t>Site characteristic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E4FCA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  <w:p w14:paraId="2B97DDB0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Humid</w:t>
            </w:r>
          </w:p>
          <w:p w14:paraId="7C207297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Forest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8F9E7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  <w:p w14:paraId="35F7CDE3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 xml:space="preserve">Derived </w:t>
            </w:r>
          </w:p>
          <w:p w14:paraId="7EA2556D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</w:t>
            </w: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avanna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4403E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 xml:space="preserve">Southern </w:t>
            </w:r>
          </w:p>
          <w:p w14:paraId="021157EE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Guinea</w:t>
            </w:r>
          </w:p>
          <w:p w14:paraId="6E66EAEC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S</w:t>
            </w: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avanna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F590B" w14:textId="77777777" w:rsidR="00DE4C68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  <w:p w14:paraId="6817EEC2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Total</w:t>
            </w:r>
          </w:p>
        </w:tc>
      </w:tr>
      <w:tr w:rsidR="00DE4C68" w:rsidRPr="00EC7D9B" w14:paraId="5DD72482" w14:textId="77777777" w:rsidTr="00685169">
        <w:trPr>
          <w:trHeight w:val="289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4A4F0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Fallow &gt; 5 years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863D4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0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A9149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29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46C1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4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4A97D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33</w:t>
            </w:r>
          </w:p>
        </w:tc>
      </w:tr>
      <w:tr w:rsidR="00DE4C68" w:rsidRPr="00EC7D9B" w14:paraId="76831283" w14:textId="77777777" w:rsidTr="00685169">
        <w:trPr>
          <w:trHeight w:val="275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0720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Fallow &lt; 5 years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47355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40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093B1B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24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D2944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1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4E0DA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75</w:t>
            </w:r>
          </w:p>
        </w:tc>
      </w:tr>
      <w:tr w:rsidR="00DE4C68" w:rsidRPr="00EC7D9B" w14:paraId="3000B110" w14:textId="77777777" w:rsidTr="00685169">
        <w:trPr>
          <w:trHeight w:val="289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A2D98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Tractor ploughed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3D964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0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79B82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35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59D53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0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13D7C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35</w:t>
            </w:r>
          </w:p>
        </w:tc>
      </w:tr>
      <w:tr w:rsidR="00DE4C68" w:rsidRPr="00EC7D9B" w14:paraId="2F758176" w14:textId="77777777" w:rsidTr="00685169">
        <w:trPr>
          <w:trHeight w:val="289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585A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Hoe tilled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6605D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33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BCF29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50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75000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0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516B9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83</w:t>
            </w:r>
          </w:p>
        </w:tc>
      </w:tr>
      <w:tr w:rsidR="00DE4C68" w:rsidRPr="00EC7D9B" w14:paraId="3E87D24A" w14:textId="77777777" w:rsidTr="00685169">
        <w:trPr>
          <w:trHeight w:val="289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465EE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Zero tilled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7420A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7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D46AA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68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C90B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5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9B092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90</w:t>
            </w:r>
          </w:p>
        </w:tc>
      </w:tr>
      <w:tr w:rsidR="00DE4C68" w:rsidRPr="00EC7D9B" w14:paraId="41D79C5F" w14:textId="77777777" w:rsidTr="00685169">
        <w:trPr>
          <w:trHeight w:val="275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B4775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R</w:t>
            </w: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idged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146E6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7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98E8B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53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E2BA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3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EB376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63</w:t>
            </w:r>
          </w:p>
        </w:tc>
      </w:tr>
      <w:tr w:rsidR="00DE4C68" w:rsidRPr="00EC7D9B" w14:paraId="645EFB06" w14:textId="77777777" w:rsidTr="00685169">
        <w:trPr>
          <w:trHeight w:val="289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6AE93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F</w:t>
            </w:r>
            <w:r w:rsidRPr="00EC7D9B">
              <w:rPr>
                <w:rFonts w:ascii="Times New Roman" w:eastAsia="Times New Roman" w:hAnsi="Times New Roman" w:cs="Times New Roman"/>
                <w:color w:val="212121"/>
              </w:rPr>
              <w:t>lat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3EA83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8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86468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64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0A1D4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0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D16C3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82</w:t>
            </w:r>
          </w:p>
        </w:tc>
      </w:tr>
      <w:tr w:rsidR="00DE4C68" w:rsidRPr="00EC7D9B" w14:paraId="16A21C9A" w14:textId="77777777" w:rsidTr="00685169">
        <w:trPr>
          <w:trHeight w:val="289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0FA42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Mounds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D9117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5</w:t>
            </w: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3F466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36</w:t>
            </w: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3CD1E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12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0A621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  <w:r>
              <w:rPr>
                <w:rFonts w:ascii="Times New Roman" w:eastAsia="Times New Roman" w:hAnsi="Times New Roman" w:cs="Times New Roman"/>
                <w:color w:val="212121"/>
              </w:rPr>
              <w:t>63</w:t>
            </w:r>
          </w:p>
        </w:tc>
      </w:tr>
      <w:tr w:rsidR="00DE4C68" w:rsidRPr="00EC7D9B" w14:paraId="3BC793AA" w14:textId="77777777" w:rsidTr="00685169">
        <w:trPr>
          <w:trHeight w:val="275"/>
        </w:trPr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006E7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5A649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3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8F43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237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ED16E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98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539CF" w14:textId="77777777" w:rsidR="00DE4C68" w:rsidRPr="00EC7D9B" w:rsidRDefault="00DE4C68" w:rsidP="00685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</w:tr>
    </w:tbl>
    <w:p w14:paraId="7278B5F3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BE91946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87B5EC8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FEFFC05" w14:textId="77777777" w:rsidR="00DE4C68" w:rsidRDefault="00DE4C68" w:rsidP="00DE4C68">
      <w:pPr>
        <w:pStyle w:val="NoSpacing"/>
        <w:ind w:left="993" w:hanging="993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49899E3" w14:textId="6D544D03" w:rsidR="00675E44" w:rsidRDefault="00675E44" w:rsidP="00F44BD1">
      <w:pPr>
        <w:rPr>
          <w:rFonts w:ascii="Times New Roman" w:hAnsi="Times New Roman" w:cs="Times New Roman"/>
          <w:sz w:val="20"/>
          <w:szCs w:val="20"/>
        </w:rPr>
      </w:pPr>
    </w:p>
    <w:p w14:paraId="561B6B18" w14:textId="74E84D0F" w:rsidR="00675E44" w:rsidRDefault="00675E44" w:rsidP="00F44BD1">
      <w:pPr>
        <w:rPr>
          <w:rFonts w:ascii="Times New Roman" w:hAnsi="Times New Roman" w:cs="Times New Roman"/>
          <w:sz w:val="20"/>
          <w:szCs w:val="20"/>
        </w:rPr>
      </w:pPr>
    </w:p>
    <w:p w14:paraId="0EE13462" w14:textId="35013CFF" w:rsidR="00675E44" w:rsidRDefault="00675E44" w:rsidP="00F44BD1">
      <w:pPr>
        <w:rPr>
          <w:rFonts w:ascii="Times New Roman" w:hAnsi="Times New Roman" w:cs="Times New Roman"/>
          <w:sz w:val="20"/>
          <w:szCs w:val="20"/>
        </w:rPr>
      </w:pPr>
    </w:p>
    <w:p w14:paraId="0B8DD044" w14:textId="5A7B7B12" w:rsidR="00DB7F9A" w:rsidRDefault="00DB7F9A" w:rsidP="00F44BD1">
      <w:pPr>
        <w:rPr>
          <w:rFonts w:ascii="Times New Roman" w:hAnsi="Times New Roman" w:cs="Times New Roman"/>
          <w:sz w:val="20"/>
          <w:szCs w:val="20"/>
        </w:rPr>
      </w:pPr>
    </w:p>
    <w:p w14:paraId="4E2D4E7C" w14:textId="3B28C8EF" w:rsidR="00DB7F9A" w:rsidRDefault="00DB7F9A" w:rsidP="00F44BD1">
      <w:pPr>
        <w:rPr>
          <w:rFonts w:ascii="Times New Roman" w:hAnsi="Times New Roman" w:cs="Times New Roman"/>
          <w:sz w:val="20"/>
          <w:szCs w:val="20"/>
        </w:rPr>
      </w:pPr>
    </w:p>
    <w:p w14:paraId="5FB7E52B" w14:textId="46396828" w:rsidR="00DB7F9A" w:rsidRPr="0045295B" w:rsidRDefault="00DB7F9A" w:rsidP="00F44BD1">
      <w:pPr>
        <w:rPr>
          <w:rFonts w:ascii="Times New Roman" w:hAnsi="Times New Roman" w:cs="Times New Roman"/>
          <w:sz w:val="20"/>
          <w:szCs w:val="20"/>
        </w:rPr>
      </w:pPr>
    </w:p>
    <w:sectPr w:rsidR="00DB7F9A" w:rsidRPr="0045295B" w:rsidSect="00F414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22560F" w16cex:dateUtc="2021-10-26T08:25:00Z"/>
  <w16cex:commentExtensible w16cex:durableId="252256C9" w16cex:dateUtc="2021-10-26T08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736DFA6" w16cid:durableId="2522560F"/>
  <w16cid:commentId w16cid:paraId="047E983D" w16cid:durableId="252256C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E018CE" w14:textId="77777777" w:rsidR="007D016F" w:rsidRDefault="007D016F" w:rsidP="00B671D4">
      <w:pPr>
        <w:spacing w:after="0" w:line="240" w:lineRule="auto"/>
      </w:pPr>
      <w:r>
        <w:separator/>
      </w:r>
    </w:p>
  </w:endnote>
  <w:endnote w:type="continuationSeparator" w:id="0">
    <w:p w14:paraId="07A7F531" w14:textId="77777777" w:rsidR="007D016F" w:rsidRDefault="007D016F" w:rsidP="00B671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74C87" w14:textId="77777777" w:rsidR="007D016F" w:rsidRDefault="007D016F" w:rsidP="00B671D4">
      <w:pPr>
        <w:spacing w:after="0" w:line="240" w:lineRule="auto"/>
      </w:pPr>
      <w:r>
        <w:separator/>
      </w:r>
    </w:p>
  </w:footnote>
  <w:footnote w:type="continuationSeparator" w:id="0">
    <w:p w14:paraId="67A0F8FB" w14:textId="77777777" w:rsidR="007D016F" w:rsidRDefault="007D016F" w:rsidP="00B671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tTC1MDM2sjQ3MTJQ0lEKTi0uzszPAykwMqsFAMRE6fYtAAAA"/>
  </w:docVars>
  <w:rsids>
    <w:rsidRoot w:val="004E131C"/>
    <w:rsid w:val="00003FD3"/>
    <w:rsid w:val="00022E0A"/>
    <w:rsid w:val="000533FA"/>
    <w:rsid w:val="000547B9"/>
    <w:rsid w:val="000A3FFB"/>
    <w:rsid w:val="000C2B43"/>
    <w:rsid w:val="000C31EC"/>
    <w:rsid w:val="000C4D89"/>
    <w:rsid w:val="000C71E5"/>
    <w:rsid w:val="000D6A6B"/>
    <w:rsid w:val="000E5E67"/>
    <w:rsid w:val="000F3575"/>
    <w:rsid w:val="00100493"/>
    <w:rsid w:val="00124801"/>
    <w:rsid w:val="0013007E"/>
    <w:rsid w:val="0018125D"/>
    <w:rsid w:val="00184422"/>
    <w:rsid w:val="001A348D"/>
    <w:rsid w:val="001A42D2"/>
    <w:rsid w:val="001D4BC1"/>
    <w:rsid w:val="00210C9A"/>
    <w:rsid w:val="00212808"/>
    <w:rsid w:val="00236E21"/>
    <w:rsid w:val="002A4AED"/>
    <w:rsid w:val="002B73D8"/>
    <w:rsid w:val="002F209B"/>
    <w:rsid w:val="002F70B2"/>
    <w:rsid w:val="003166CC"/>
    <w:rsid w:val="00392652"/>
    <w:rsid w:val="003B74B6"/>
    <w:rsid w:val="003B7993"/>
    <w:rsid w:val="004032D5"/>
    <w:rsid w:val="004032F4"/>
    <w:rsid w:val="004173E6"/>
    <w:rsid w:val="00447701"/>
    <w:rsid w:val="0045295B"/>
    <w:rsid w:val="004675A7"/>
    <w:rsid w:val="004A1615"/>
    <w:rsid w:val="004C1ED8"/>
    <w:rsid w:val="004C4D37"/>
    <w:rsid w:val="004D3B46"/>
    <w:rsid w:val="004E131C"/>
    <w:rsid w:val="005371A2"/>
    <w:rsid w:val="00596F04"/>
    <w:rsid w:val="005C17BC"/>
    <w:rsid w:val="005E7686"/>
    <w:rsid w:val="005F5FDE"/>
    <w:rsid w:val="00600DE3"/>
    <w:rsid w:val="00604FA6"/>
    <w:rsid w:val="0064112E"/>
    <w:rsid w:val="00652818"/>
    <w:rsid w:val="00675E44"/>
    <w:rsid w:val="0068427C"/>
    <w:rsid w:val="006868A9"/>
    <w:rsid w:val="006B1801"/>
    <w:rsid w:val="006B3B3B"/>
    <w:rsid w:val="006C1312"/>
    <w:rsid w:val="006C61A8"/>
    <w:rsid w:val="006F64C9"/>
    <w:rsid w:val="00723378"/>
    <w:rsid w:val="0074517E"/>
    <w:rsid w:val="007775E9"/>
    <w:rsid w:val="007D00D8"/>
    <w:rsid w:val="007D016F"/>
    <w:rsid w:val="007D030F"/>
    <w:rsid w:val="007D51CA"/>
    <w:rsid w:val="007F3EAB"/>
    <w:rsid w:val="00805E42"/>
    <w:rsid w:val="00820708"/>
    <w:rsid w:val="00834108"/>
    <w:rsid w:val="00877017"/>
    <w:rsid w:val="008B23B2"/>
    <w:rsid w:val="008B58DF"/>
    <w:rsid w:val="008E4E0B"/>
    <w:rsid w:val="008F4A49"/>
    <w:rsid w:val="008F5727"/>
    <w:rsid w:val="00901365"/>
    <w:rsid w:val="009771C2"/>
    <w:rsid w:val="00981704"/>
    <w:rsid w:val="00995CBE"/>
    <w:rsid w:val="009B1F16"/>
    <w:rsid w:val="009C41F6"/>
    <w:rsid w:val="009F5BFF"/>
    <w:rsid w:val="00A15F2E"/>
    <w:rsid w:val="00A435F3"/>
    <w:rsid w:val="00A65594"/>
    <w:rsid w:val="00A83043"/>
    <w:rsid w:val="00A906E2"/>
    <w:rsid w:val="00AB16FB"/>
    <w:rsid w:val="00AB1704"/>
    <w:rsid w:val="00B22CA7"/>
    <w:rsid w:val="00B42FDF"/>
    <w:rsid w:val="00B671D4"/>
    <w:rsid w:val="00B6733E"/>
    <w:rsid w:val="00B67469"/>
    <w:rsid w:val="00BA0557"/>
    <w:rsid w:val="00BA260D"/>
    <w:rsid w:val="00BD42E3"/>
    <w:rsid w:val="00BE2FE6"/>
    <w:rsid w:val="00C057DB"/>
    <w:rsid w:val="00C27A8D"/>
    <w:rsid w:val="00C27BF6"/>
    <w:rsid w:val="00C30C06"/>
    <w:rsid w:val="00C9669F"/>
    <w:rsid w:val="00D103A3"/>
    <w:rsid w:val="00D244E3"/>
    <w:rsid w:val="00D70927"/>
    <w:rsid w:val="00D96B50"/>
    <w:rsid w:val="00DA2082"/>
    <w:rsid w:val="00DA67C2"/>
    <w:rsid w:val="00DB4D2F"/>
    <w:rsid w:val="00DB5BDB"/>
    <w:rsid w:val="00DB7F9A"/>
    <w:rsid w:val="00DE12E0"/>
    <w:rsid w:val="00DE4C68"/>
    <w:rsid w:val="00DE7698"/>
    <w:rsid w:val="00E22AC8"/>
    <w:rsid w:val="00E24C9A"/>
    <w:rsid w:val="00E26B34"/>
    <w:rsid w:val="00E3312C"/>
    <w:rsid w:val="00E34EB7"/>
    <w:rsid w:val="00E377CB"/>
    <w:rsid w:val="00E54AC9"/>
    <w:rsid w:val="00E66666"/>
    <w:rsid w:val="00E70ACC"/>
    <w:rsid w:val="00E82392"/>
    <w:rsid w:val="00EB0BF2"/>
    <w:rsid w:val="00EB3C14"/>
    <w:rsid w:val="00ED5151"/>
    <w:rsid w:val="00EE5ECE"/>
    <w:rsid w:val="00EF1C1B"/>
    <w:rsid w:val="00F06D86"/>
    <w:rsid w:val="00F35752"/>
    <w:rsid w:val="00F41474"/>
    <w:rsid w:val="00F44BD1"/>
    <w:rsid w:val="00F47EDE"/>
    <w:rsid w:val="00F71891"/>
    <w:rsid w:val="00F76445"/>
    <w:rsid w:val="00F83D92"/>
    <w:rsid w:val="00FD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2DC25"/>
  <w15:chartTrackingRefBased/>
  <w15:docId w15:val="{29ECE1C7-5F89-40FC-B08E-4988159A2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F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131C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4E13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4E1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414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1474"/>
    <w:rPr>
      <w:color w:val="954F72"/>
      <w:u w:val="single"/>
    </w:rPr>
  </w:style>
  <w:style w:type="paragraph" w:customStyle="1" w:styleId="msonormal0">
    <w:name w:val="msonormal"/>
    <w:basedOn w:val="Normal"/>
    <w:rsid w:val="00F41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F41474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16"/>
      <w:szCs w:val="16"/>
    </w:rPr>
  </w:style>
  <w:style w:type="paragraph" w:customStyle="1" w:styleId="xl64">
    <w:name w:val="xl64"/>
    <w:basedOn w:val="Normal"/>
    <w:rsid w:val="00F4147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16"/>
      <w:szCs w:val="16"/>
    </w:rPr>
  </w:style>
  <w:style w:type="paragraph" w:customStyle="1" w:styleId="xl65">
    <w:name w:val="xl65"/>
    <w:basedOn w:val="Normal"/>
    <w:rsid w:val="00F414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F4147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674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4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46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4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46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E5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1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1D4"/>
  </w:style>
  <w:style w:type="paragraph" w:styleId="Footer">
    <w:name w:val="footer"/>
    <w:basedOn w:val="Normal"/>
    <w:link w:val="FooterChar"/>
    <w:uiPriority w:val="99"/>
    <w:unhideWhenUsed/>
    <w:rsid w:val="00B671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1D4"/>
  </w:style>
  <w:style w:type="character" w:styleId="Emphasis">
    <w:name w:val="Emphasis"/>
    <w:basedOn w:val="DefaultParagraphFont"/>
    <w:uiPriority w:val="20"/>
    <w:qFormat/>
    <w:rsid w:val="008E4E0B"/>
    <w:rPr>
      <w:i/>
      <w:iCs/>
    </w:rPr>
  </w:style>
  <w:style w:type="character" w:customStyle="1" w:styleId="label">
    <w:name w:val="label"/>
    <w:basedOn w:val="DefaultParagraphFont"/>
    <w:rsid w:val="008E4E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E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0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yperlink" Target="mailto:Bolaji.thanni@kuleuven.be" TargetMode="External"/><Relationship Id="rId12" Type="http://schemas.openxmlformats.org/officeDocument/2006/relationships/image" Target="media/image5.pn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0A249-E554-42DD-B796-2664F5261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9</TotalTime>
  <Pages>14</Pages>
  <Words>2497</Words>
  <Characters>14234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 Leuven FEB</Company>
  <LinksUpToDate>false</LinksUpToDate>
  <CharactersWithSpaces>16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ji Thanni</dc:creator>
  <cp:keywords/>
  <dc:description/>
  <cp:lastModifiedBy>Bolaji Thanni</cp:lastModifiedBy>
  <cp:revision>11</cp:revision>
  <cp:lastPrinted>2021-07-13T22:48:00Z</cp:lastPrinted>
  <dcterms:created xsi:type="dcterms:W3CDTF">2021-10-26T08:21:00Z</dcterms:created>
  <dcterms:modified xsi:type="dcterms:W3CDTF">2021-11-1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mycorrhiza</vt:lpwstr>
  </property>
  <property fmtid="{D5CDD505-2E9C-101B-9397-08002B2CF9AE}" pid="21" name="Mendeley Recent Style Name 9_1">
    <vt:lpwstr>Mycorrhiza</vt:lpwstr>
  </property>
</Properties>
</file>